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EAB9E" w14:textId="77777777" w:rsidR="001C3BF2" w:rsidRDefault="001C3BF2" w:rsidP="00C422C3">
      <w:pPr>
        <w:tabs>
          <w:tab w:val="left" w:pos="1313"/>
        </w:tabs>
        <w:spacing w:line="480" w:lineRule="auto"/>
        <w:rPr>
          <w:rFonts w:ascii="Arial" w:hAnsi="Arial" w:cs="Arial"/>
          <w:b/>
          <w:szCs w:val="20"/>
        </w:rPr>
      </w:pPr>
    </w:p>
    <w:p w14:paraId="6E062834" w14:textId="77777777" w:rsidR="001C3BF2" w:rsidRPr="00CF53BC" w:rsidRDefault="001C3BF2" w:rsidP="00C422C3">
      <w:pPr>
        <w:tabs>
          <w:tab w:val="left" w:pos="1313"/>
        </w:tabs>
        <w:spacing w:line="480" w:lineRule="auto"/>
        <w:rPr>
          <w:rFonts w:ascii="Arial" w:hAnsi="Arial" w:cs="Arial"/>
          <w:b/>
          <w:szCs w:val="20"/>
          <w:lang w:val="en-GB"/>
        </w:rPr>
      </w:pPr>
      <w:bookmarkStart w:id="0" w:name="_GoBack"/>
      <w:bookmarkEnd w:id="0"/>
    </w:p>
    <w:p w14:paraId="6348B200" w14:textId="77777777" w:rsidR="00C422C3" w:rsidRPr="00CF53BC" w:rsidRDefault="00C422C3" w:rsidP="00C422C3">
      <w:pPr>
        <w:tabs>
          <w:tab w:val="left" w:pos="1313"/>
        </w:tabs>
        <w:spacing w:line="480" w:lineRule="auto"/>
        <w:rPr>
          <w:rFonts w:ascii="Arial" w:hAnsi="Arial" w:cs="Arial"/>
          <w:b/>
          <w:szCs w:val="20"/>
          <w:lang w:val="en-GB"/>
        </w:rPr>
      </w:pPr>
    </w:p>
    <w:p w14:paraId="300920A8" w14:textId="53EDD415" w:rsidR="006538C0" w:rsidRPr="001C3BF2" w:rsidRDefault="006538C0" w:rsidP="00C422C3">
      <w:pPr>
        <w:tabs>
          <w:tab w:val="left" w:pos="1313"/>
        </w:tabs>
        <w:spacing w:line="480" w:lineRule="auto"/>
        <w:rPr>
          <w:rFonts w:ascii="Arial" w:hAnsi="Arial" w:cs="Arial"/>
          <w:b/>
          <w:szCs w:val="20"/>
        </w:rPr>
      </w:pPr>
      <w:r w:rsidRPr="001C3BF2">
        <w:rPr>
          <w:rFonts w:ascii="Arial" w:hAnsi="Arial" w:cs="Arial"/>
          <w:b/>
          <w:szCs w:val="20"/>
        </w:rPr>
        <w:t>Supp</w:t>
      </w:r>
      <w:r w:rsidR="00CE73BF">
        <w:rPr>
          <w:rFonts w:ascii="Arial" w:hAnsi="Arial" w:cs="Arial"/>
          <w:b/>
          <w:szCs w:val="20"/>
        </w:rPr>
        <w:t>orting information</w:t>
      </w:r>
    </w:p>
    <w:p w14:paraId="69368A78" w14:textId="77777777" w:rsidR="006538C0" w:rsidRDefault="006538C0" w:rsidP="00C422C3">
      <w:pPr>
        <w:tabs>
          <w:tab w:val="left" w:pos="1313"/>
        </w:tabs>
        <w:spacing w:line="480" w:lineRule="auto"/>
        <w:rPr>
          <w:rFonts w:ascii="Arial" w:hAnsi="Arial" w:cs="Arial"/>
          <w:szCs w:val="20"/>
        </w:rPr>
      </w:pPr>
    </w:p>
    <w:p w14:paraId="326EF942" w14:textId="77777777" w:rsidR="006538C0" w:rsidRDefault="006538C0" w:rsidP="00C422C3">
      <w:pPr>
        <w:spacing w:line="480" w:lineRule="auto"/>
        <w:jc w:val="both"/>
        <w:rPr>
          <w:rFonts w:ascii="Arial" w:hAnsi="Arial" w:cs="Arial"/>
          <w:bCs/>
        </w:rPr>
      </w:pPr>
      <w:r>
        <w:rPr>
          <w:noProof/>
        </w:rPr>
        <w:drawing>
          <wp:inline distT="0" distB="0" distL="0" distR="0" wp14:anchorId="5F7D5C7C" wp14:editId="6751F40F">
            <wp:extent cx="3286125" cy="2457450"/>
            <wp:effectExtent l="0" t="0" r="9525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8612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5401">
        <w:rPr>
          <w:noProof/>
        </w:rPr>
        <w:t xml:space="preserve"> </w:t>
      </w:r>
      <w:r>
        <w:rPr>
          <w:noProof/>
        </w:rPr>
        <w:drawing>
          <wp:inline distT="0" distB="0" distL="0" distR="0" wp14:anchorId="4E0CDCAF" wp14:editId="5E7AFB5E">
            <wp:extent cx="3343275" cy="2409825"/>
            <wp:effectExtent l="0" t="0" r="9525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4327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D2AA5" w14:textId="77777777" w:rsidR="006538C0" w:rsidRDefault="006538C0" w:rsidP="00C422C3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 xml:space="preserve">                Calibration curve for Li</w:t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  <w:t xml:space="preserve">     Calibration curve for Mg</w:t>
      </w:r>
    </w:p>
    <w:p w14:paraId="1F39FBB2" w14:textId="77777777" w:rsidR="006538C0" w:rsidRDefault="006538C0" w:rsidP="00C422C3">
      <w:pPr>
        <w:spacing w:line="480" w:lineRule="auto"/>
        <w:jc w:val="both"/>
        <w:rPr>
          <w:rFonts w:ascii="Arial" w:hAnsi="Arial" w:cs="Arial"/>
          <w:bCs/>
        </w:rPr>
      </w:pPr>
    </w:p>
    <w:p w14:paraId="0E79A9E4" w14:textId="77777777" w:rsidR="006538C0" w:rsidRPr="00213839" w:rsidRDefault="006538C0" w:rsidP="00C422C3">
      <w:pPr>
        <w:spacing w:line="480" w:lineRule="auto"/>
        <w:jc w:val="both"/>
        <w:rPr>
          <w:rFonts w:ascii="Arial" w:hAnsi="Arial" w:cs="Arial"/>
          <w:bCs/>
        </w:rPr>
      </w:pPr>
      <w:r>
        <w:rPr>
          <w:noProof/>
        </w:rPr>
        <w:drawing>
          <wp:inline distT="0" distB="0" distL="0" distR="0" wp14:anchorId="2F0A1E2A" wp14:editId="32340301">
            <wp:extent cx="3333750" cy="216217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5401">
        <w:rPr>
          <w:noProof/>
        </w:rPr>
        <w:t xml:space="preserve"> </w:t>
      </w:r>
      <w:r>
        <w:rPr>
          <w:noProof/>
        </w:rPr>
        <w:drawing>
          <wp:inline distT="0" distB="0" distL="0" distR="0" wp14:anchorId="10641DB9" wp14:editId="6BD50C4F">
            <wp:extent cx="3267075" cy="2095500"/>
            <wp:effectExtent l="0" t="0" r="952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6707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36FF">
        <w:rPr>
          <w:noProof/>
        </w:rPr>
        <w:t xml:space="preserve"> </w:t>
      </w:r>
    </w:p>
    <w:p w14:paraId="6C775B94" w14:textId="77777777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  Calibration curve for Cr   </w:t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  <w:t xml:space="preserve">   Calibration curve for Mn</w:t>
      </w:r>
    </w:p>
    <w:p w14:paraId="3A012F1B" w14:textId="77777777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</w:p>
    <w:p w14:paraId="5A78FFD7" w14:textId="77777777" w:rsidR="006538C0" w:rsidRDefault="006538C0" w:rsidP="00C422C3">
      <w:pPr>
        <w:spacing w:line="480" w:lineRule="auto"/>
        <w:jc w:val="both"/>
        <w:rPr>
          <w:rFonts w:ascii="Arial" w:hAnsi="Arial" w:cs="Arial"/>
          <w:bCs/>
        </w:rPr>
      </w:pPr>
      <w:r w:rsidRPr="00305401">
        <w:rPr>
          <w:noProof/>
        </w:rPr>
        <w:t xml:space="preserve"> </w:t>
      </w:r>
      <w:r>
        <w:rPr>
          <w:noProof/>
        </w:rPr>
        <w:drawing>
          <wp:inline distT="0" distB="0" distL="0" distR="0" wp14:anchorId="67462530" wp14:editId="090D9143">
            <wp:extent cx="3295650" cy="24003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8A5D40" wp14:editId="1F285D02">
            <wp:extent cx="3286125" cy="2409825"/>
            <wp:effectExtent l="0" t="0" r="9525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8612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Cs/>
        </w:rPr>
        <w:t xml:space="preserve">  </w:t>
      </w:r>
    </w:p>
    <w:p w14:paraId="6EFBBD8F" w14:textId="77777777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 Calibration curve for Zn   </w:t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  <w:t xml:space="preserve">     Calibration curve for Cu  </w:t>
      </w:r>
    </w:p>
    <w:p w14:paraId="4AA40AB7" w14:textId="77777777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</w:p>
    <w:p w14:paraId="123BDA63" w14:textId="77777777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</w:p>
    <w:p w14:paraId="1D35BB85" w14:textId="77777777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</w:p>
    <w:p w14:paraId="31678F98" w14:textId="77777777" w:rsidR="006538C0" w:rsidRDefault="006538C0" w:rsidP="00C422C3">
      <w:pPr>
        <w:spacing w:line="480" w:lineRule="auto"/>
        <w:jc w:val="both"/>
        <w:rPr>
          <w:rFonts w:ascii="Arial" w:hAnsi="Arial" w:cs="Arial"/>
          <w:bCs/>
        </w:rPr>
      </w:pPr>
      <w:r>
        <w:rPr>
          <w:noProof/>
        </w:rPr>
        <w:lastRenderedPageBreak/>
        <w:drawing>
          <wp:inline distT="0" distB="0" distL="0" distR="0" wp14:anchorId="6A84D9C2" wp14:editId="05A2E4FC">
            <wp:extent cx="3190875" cy="2143125"/>
            <wp:effectExtent l="0" t="0" r="9525" b="952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5401">
        <w:rPr>
          <w:noProof/>
        </w:rPr>
        <w:t xml:space="preserve"> </w:t>
      </w:r>
      <w:r>
        <w:rPr>
          <w:noProof/>
        </w:rPr>
        <w:drawing>
          <wp:inline distT="0" distB="0" distL="0" distR="0" wp14:anchorId="5537548A" wp14:editId="46B3066D">
            <wp:extent cx="3257550" cy="215265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5755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C8F7C" w14:textId="77777777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Calibration curve for Se   </w:t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  <w:t>Calibration curve for Ni</w:t>
      </w:r>
    </w:p>
    <w:p w14:paraId="30197D03" w14:textId="09999314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C9D4F30" wp14:editId="1F7642D3">
            <wp:simplePos x="0" y="0"/>
            <wp:positionH relativeFrom="column">
              <wp:posOffset>3471545</wp:posOffset>
            </wp:positionH>
            <wp:positionV relativeFrom="paragraph">
              <wp:posOffset>394335</wp:posOffset>
            </wp:positionV>
            <wp:extent cx="3024505" cy="2152650"/>
            <wp:effectExtent l="0" t="0" r="4445" b="0"/>
            <wp:wrapThrough wrapText="bothSides">
              <wp:wrapPolygon edited="0">
                <wp:start x="0" y="0"/>
                <wp:lineTo x="0" y="21409"/>
                <wp:lineTo x="21496" y="21409"/>
                <wp:lineTo x="21496" y="0"/>
                <wp:lineTo x="0" y="0"/>
              </wp:wrapPolygon>
            </wp:wrapThrough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2450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DDA465" w14:textId="5A3A4C9A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D0A6AB3" wp14:editId="0D9A408F">
            <wp:simplePos x="0" y="0"/>
            <wp:positionH relativeFrom="column">
              <wp:posOffset>66675</wp:posOffset>
            </wp:positionH>
            <wp:positionV relativeFrom="paragraph">
              <wp:posOffset>41910</wp:posOffset>
            </wp:positionV>
            <wp:extent cx="3219450" cy="2305050"/>
            <wp:effectExtent l="0" t="0" r="0" b="0"/>
            <wp:wrapThrough wrapText="bothSides">
              <wp:wrapPolygon edited="0">
                <wp:start x="0" y="0"/>
                <wp:lineTo x="0" y="21421"/>
                <wp:lineTo x="21472" y="21421"/>
                <wp:lineTo x="21472" y="0"/>
                <wp:lineTo x="0" y="0"/>
              </wp:wrapPolygon>
            </wp:wrapThrough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Cs/>
        </w:rPr>
        <w:t xml:space="preserve">   </w:t>
      </w:r>
    </w:p>
    <w:p w14:paraId="56034841" w14:textId="1C96A544" w:rsidR="006538C0" w:rsidRDefault="006538C0" w:rsidP="00C422C3">
      <w:pPr>
        <w:spacing w:line="480" w:lineRule="auto"/>
        <w:ind w:firstLine="72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</w:p>
    <w:p w14:paraId="3DF89B65" w14:textId="39C05454" w:rsidR="006538C0" w:rsidRDefault="006538C0" w:rsidP="00C422C3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     Calibration curve for Au                                                        Calibration curve for Hg  </w:t>
      </w:r>
    </w:p>
    <w:p w14:paraId="2324AC64" w14:textId="226FE8BE" w:rsidR="006538C0" w:rsidRDefault="006538C0" w:rsidP="00C422C3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 </w:t>
      </w:r>
    </w:p>
    <w:p w14:paraId="50F64282" w14:textId="77777777" w:rsidR="006538C0" w:rsidRPr="00D42C73" w:rsidRDefault="006538C0" w:rsidP="00C422C3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  <w:r w:rsidRPr="00D42C73">
        <w:rPr>
          <w:rFonts w:ascii="Arial" w:hAnsi="Arial" w:cs="Arial"/>
          <w:b/>
          <w:bCs/>
          <w:sz w:val="20"/>
        </w:rPr>
        <w:t>Figure 1: Typical calibration curves obtained with the method</w:t>
      </w:r>
    </w:p>
    <w:p w14:paraId="12624853" w14:textId="1FFE24CA" w:rsidR="006538C0" w:rsidRDefault="006538C0" w:rsidP="00C422C3">
      <w:pPr>
        <w:spacing w:line="480" w:lineRule="auto"/>
        <w:jc w:val="both"/>
        <w:rPr>
          <w:rFonts w:ascii="Arial" w:hAnsi="Arial" w:cs="Arial"/>
          <w:bCs/>
        </w:rPr>
      </w:pPr>
    </w:p>
    <w:p w14:paraId="73D61E77" w14:textId="3A38E67E" w:rsidR="00184B13" w:rsidRDefault="00184B13" w:rsidP="00C422C3">
      <w:pPr>
        <w:spacing w:line="480" w:lineRule="auto"/>
        <w:jc w:val="both"/>
        <w:rPr>
          <w:rFonts w:ascii="Arial" w:hAnsi="Arial" w:cs="Arial"/>
          <w:bCs/>
        </w:rPr>
      </w:pPr>
    </w:p>
    <w:p w14:paraId="33EF396E" w14:textId="7B3DEE31" w:rsidR="00184B13" w:rsidRDefault="00184B13" w:rsidP="00C422C3">
      <w:pPr>
        <w:spacing w:line="480" w:lineRule="auto"/>
        <w:jc w:val="both"/>
        <w:rPr>
          <w:rFonts w:ascii="Arial" w:hAnsi="Arial" w:cs="Arial"/>
          <w:bCs/>
        </w:rPr>
      </w:pPr>
    </w:p>
    <w:p w14:paraId="11E7DA38" w14:textId="59E49522" w:rsidR="00184B13" w:rsidRDefault="00184B13" w:rsidP="00C422C3">
      <w:pPr>
        <w:spacing w:line="480" w:lineRule="auto"/>
        <w:jc w:val="both"/>
        <w:rPr>
          <w:rFonts w:ascii="Arial" w:hAnsi="Arial" w:cs="Arial"/>
          <w:bCs/>
        </w:rPr>
      </w:pPr>
    </w:p>
    <w:p w14:paraId="313A22A1" w14:textId="77777777" w:rsidR="00184B13" w:rsidRDefault="00184B13" w:rsidP="00C422C3">
      <w:pPr>
        <w:spacing w:line="480" w:lineRule="auto"/>
        <w:jc w:val="both"/>
        <w:rPr>
          <w:rFonts w:ascii="Arial" w:hAnsi="Arial" w:cs="Arial"/>
          <w:bCs/>
        </w:rPr>
      </w:pPr>
    </w:p>
    <w:p w14:paraId="270E59AF" w14:textId="77777777" w:rsidR="00184B13" w:rsidRDefault="00184B13" w:rsidP="00184B13">
      <w:pPr>
        <w:pStyle w:val="Standard"/>
        <w:tabs>
          <w:tab w:val="left" w:pos="1313"/>
        </w:tabs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1 Serum interday analysis results (µg/L each element)</w:t>
      </w:r>
    </w:p>
    <w:tbl>
      <w:tblPr>
        <w:tblW w:w="1039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0"/>
        <w:gridCol w:w="928"/>
        <w:gridCol w:w="767"/>
        <w:gridCol w:w="937"/>
        <w:gridCol w:w="692"/>
        <w:gridCol w:w="829"/>
        <w:gridCol w:w="967"/>
        <w:gridCol w:w="830"/>
        <w:gridCol w:w="967"/>
        <w:gridCol w:w="967"/>
        <w:gridCol w:w="968"/>
        <w:gridCol w:w="829"/>
      </w:tblGrid>
      <w:tr w:rsidR="00184B13" w14:paraId="77C43028" w14:textId="77777777" w:rsidTr="00190EB3">
        <w:trPr>
          <w:trHeight w:val="285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9344BF" w14:textId="77777777" w:rsidR="00184B13" w:rsidRDefault="00184B13" w:rsidP="00190EB3">
            <w:pPr>
              <w:pStyle w:val="Standard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bookmarkStart w:id="1" w:name="_Hlk29800376"/>
          </w:p>
          <w:p w14:paraId="68C139BD" w14:textId="77777777" w:rsidR="00184B13" w:rsidRDefault="00184B13" w:rsidP="00190EB3">
            <w:pPr>
              <w:pStyle w:val="Standard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Sample</w:t>
            </w:r>
          </w:p>
          <w:p w14:paraId="57D0E64B" w14:textId="77777777" w:rsidR="00184B13" w:rsidRDefault="00184B13" w:rsidP="00190EB3">
            <w:pPr>
              <w:pStyle w:val="Standard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1FB4E6" w14:textId="77777777" w:rsidR="00184B13" w:rsidRDefault="00184B13" w:rsidP="00190EB3">
            <w:pPr>
              <w:pStyle w:val="Standard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Average</w:t>
            </w:r>
          </w:p>
          <w:p w14:paraId="4F6B9360" w14:textId="77777777" w:rsidR="00184B13" w:rsidRDefault="00184B13" w:rsidP="00190EB3">
            <w:pPr>
              <w:pStyle w:val="Standard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01B01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</w:p>
          <w:p w14:paraId="74CCBFD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Li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E7729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Mg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23F79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Cr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DDB1D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M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FBA2F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F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A7203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N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8BB2F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Cu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5CED5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Z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0B07D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39858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Au</w:t>
            </w:r>
          </w:p>
        </w:tc>
      </w:tr>
      <w:tr w:rsidR="00184B13" w14:paraId="45E47A53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785D80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  <w:p w14:paraId="70A7D1C9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280780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7B4A08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833,41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7F2B9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296,23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B823C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74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42A1E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61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48FAE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08,59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CD177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54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0979D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74,77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93D62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47,4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8BF7C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5,68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AD640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8,81</w:t>
            </w:r>
          </w:p>
        </w:tc>
      </w:tr>
      <w:tr w:rsidR="00184B13" w14:paraId="14F5007D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35AB20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F2D6D2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1281B3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661,92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A9008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507,20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85CB9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30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E0B24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3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23434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19,32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D7CDB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32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FB825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88,11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C3A7C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76,83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097B2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4,72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C56D0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1,59</w:t>
            </w:r>
          </w:p>
        </w:tc>
      </w:tr>
      <w:tr w:rsidR="00184B13" w14:paraId="57BC990A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206573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E09C6E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ADE15E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539,27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FA449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518,30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250A6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26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0CCCD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2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1B092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76,00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3B0E1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1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98319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35,5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B25DC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09,55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C41D1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4,44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9CE2F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4,30</w:t>
            </w:r>
          </w:p>
        </w:tc>
      </w:tr>
      <w:tr w:rsidR="00184B13" w14:paraId="611067FA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47F703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DC31E3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272BEC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678,20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0DFF6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107,24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0B2EB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10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0AF8D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10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F9475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67,97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31C7F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3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D12AF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66,16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6A36A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44,59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BF4DE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1,61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1B86D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1,57</w:t>
            </w:r>
          </w:p>
        </w:tc>
      </w:tr>
      <w:tr w:rsidR="00184B13" w14:paraId="65384314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71D06A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55503F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(%)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DF43D4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28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DFB61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64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588BE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15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FB318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,51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A8968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,51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A3D4F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95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2E07C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91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ED6DC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64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9866B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,86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AA7AD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21</w:t>
            </w:r>
          </w:p>
        </w:tc>
      </w:tr>
      <w:tr w:rsidR="00184B13" w14:paraId="081184AB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724B74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C57E47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C8A3B2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06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0C9E2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25,26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1B836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6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8DB6D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35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ACA34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5,18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00018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6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48719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,2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3B636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7,54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608E2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09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3A490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24</w:t>
            </w:r>
          </w:p>
        </w:tc>
      </w:tr>
      <w:tr w:rsidR="00184B13" w14:paraId="3E3820C1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1B3AC9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AB005E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RSD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939FDB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C696E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98758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E0E8A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7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49FBD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4FA1F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05CE1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C0DD4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F646E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0B293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</w:tr>
      <w:tr w:rsidR="00184B13" w14:paraId="26BF63C2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4D71CB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133EE1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560182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08,13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8C596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589,48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4EA35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2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DD92D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0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57C04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81,03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77A8F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66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9A421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63,45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E6E3F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47,93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C578F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7,11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BEEE0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4,82</w:t>
            </w:r>
          </w:p>
        </w:tc>
      </w:tr>
      <w:tr w:rsidR="00184B13" w14:paraId="10A6E899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62C6B2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6D5D80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5A8D23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16,12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9646B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719,64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241BD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30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4E0CB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31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4B502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70,79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4EC96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0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922B9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67,8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9F4D9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82,34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7199B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5,34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22C9D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4,57</w:t>
            </w:r>
          </w:p>
        </w:tc>
      </w:tr>
      <w:tr w:rsidR="00184B13" w14:paraId="1A124B82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35E9BB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5494F6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8E355B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85,86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5D329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326,75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6A992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61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82664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30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99937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11,25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BB43D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97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26D33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90,7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80E63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24,58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0C25D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6,14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1497D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3,49</w:t>
            </w:r>
          </w:p>
        </w:tc>
      </w:tr>
      <w:tr w:rsidR="00184B13" w14:paraId="7824C238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E76E74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8522C5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D93B61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36,70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BE222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878,62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30B45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38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8351B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20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E2805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87,69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637A6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90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5B9C9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74,02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93C25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84,95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929FB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6,20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06778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4,29</w:t>
            </w:r>
          </w:p>
        </w:tc>
      </w:tr>
      <w:tr w:rsidR="00184B13" w14:paraId="7085C4A4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3BDD6C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AA5478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(%)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577707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01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21414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08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D2B47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,72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61E10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02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02419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52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9B8C8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,51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6B9FC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21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DCF20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46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3CD4F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77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C4232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89</w:t>
            </w:r>
          </w:p>
        </w:tc>
      </w:tr>
      <w:tr w:rsidR="00184B13" w14:paraId="04C84E77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D5C53B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FC59CC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90DE07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49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6A258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21,30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2D96A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6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F8BDB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4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92C86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,17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20119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4F511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,9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E63ED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1,35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05780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72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DA67A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,29</w:t>
            </w:r>
          </w:p>
        </w:tc>
      </w:tr>
      <w:tr w:rsidR="00184B13" w14:paraId="32DFDA11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76CD07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A435F2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RSD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9B66BC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520D4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D4686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B560A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49B37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76E36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FEB3F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4B0AD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EC64A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DD2BA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3</w:t>
            </w:r>
          </w:p>
        </w:tc>
      </w:tr>
      <w:tr w:rsidR="00184B13" w14:paraId="5018068A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BD8D73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E8555D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61F896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87,01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E8271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274,2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30670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ECA6C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C6B4B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40,3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10F3C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03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6504D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52,94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76928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83,52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DF2AC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,5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787B1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5,76</w:t>
            </w:r>
          </w:p>
        </w:tc>
      </w:tr>
      <w:tr w:rsidR="00184B13" w14:paraId="3A1D2B4D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BFB167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058B05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4B3070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24,77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22351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064,61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5BBC7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44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5A573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90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D1542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13,95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95BD8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3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948C5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61,71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D94E4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08,99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9C139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,81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A86AF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3,21</w:t>
            </w:r>
          </w:p>
        </w:tc>
      </w:tr>
      <w:tr w:rsidR="00184B13" w14:paraId="0750CAE7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12F614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770D38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84300C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72,52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81873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222,08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2C45C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11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7DE17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77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3FB44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41,17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F4C38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74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FE6F9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50,6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0C6B6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21,18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81C71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,42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C02B7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7,93</w:t>
            </w:r>
          </w:p>
        </w:tc>
      </w:tr>
      <w:tr w:rsidR="00184B13" w14:paraId="52447D2A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84C2C1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3040DB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F34C3C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61,43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46DE2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186,97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C4DDC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28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7DC95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8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A17CC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31,81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3C88E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05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5DD38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55,11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87A27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04,56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70048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,25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6A4E2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8,97</w:t>
            </w:r>
          </w:p>
        </w:tc>
      </w:tr>
      <w:tr w:rsidR="00184B13" w14:paraId="0E794E81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82960A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C2D90C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(%)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20D6BE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29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F1BF9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72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4F8D3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3,24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E9923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,3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9BC90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81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7D264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4,74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3360B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86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12394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15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2C28B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12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23D39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3,27</w:t>
            </w:r>
          </w:p>
        </w:tc>
      </w:tr>
      <w:tr w:rsidR="00184B13" w14:paraId="1D6F79F9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C56DFF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19C63F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2D74D5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66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BE85A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9,10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1B28D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7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FACEF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E3CF1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64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8CD05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6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2186C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75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3C4CB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,69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58132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12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E4612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17</w:t>
            </w:r>
          </w:p>
        </w:tc>
      </w:tr>
      <w:tr w:rsidR="00184B13" w14:paraId="380F09DF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A6FB67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07963B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RSD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31B19E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BE26F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E9760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608E2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7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3B4CA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F9A47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279A1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4E251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F0BB1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45565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3</w:t>
            </w:r>
          </w:p>
        </w:tc>
      </w:tr>
      <w:tr w:rsidR="00184B13" w14:paraId="574F4615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FA92EB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E31238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83EC7C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075,16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84256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125,47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9B5B5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46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0B4B8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1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5C713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60,30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707DF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1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9E041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21,36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0EB9A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91,62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F4D4F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5,90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9BFD4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82,62</w:t>
            </w:r>
          </w:p>
        </w:tc>
      </w:tr>
      <w:tr w:rsidR="00184B13" w14:paraId="3C2E057B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40788F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5DD321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D794FE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078,92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FB7CF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007,95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F5784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07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141B4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07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664FD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69,10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1128F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5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5C96E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382,6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16887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54,52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7E27E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7,61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CEA21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05,68</w:t>
            </w:r>
          </w:p>
        </w:tc>
      </w:tr>
      <w:tr w:rsidR="00184B13" w14:paraId="680AD17E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951C72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711650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071A6D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514,37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19A32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470,53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93DE7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42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CB3AE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32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9FE88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08,21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A7759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36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57FAE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82,4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42A4D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337,85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BA123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1,98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58859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50,33</w:t>
            </w:r>
          </w:p>
        </w:tc>
      </w:tr>
      <w:tr w:rsidR="00184B13" w14:paraId="0ED93FF3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13B97A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BF239C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4C5EA8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889,48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C3C34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534,65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27E43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65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6A24D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85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13007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79,20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05212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00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D5CC2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362,1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05DF1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28,00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4C56E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8,49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AF158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12,87</w:t>
            </w:r>
          </w:p>
        </w:tc>
      </w:tr>
      <w:tr w:rsidR="00184B13" w14:paraId="0C74022A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76FC55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BB256A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(%)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09739D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85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938B6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67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57F09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26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B4D82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4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D4EBB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23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64ABD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,6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22474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30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16452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59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674CB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27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F6219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,58</w:t>
            </w:r>
          </w:p>
        </w:tc>
      </w:tr>
      <w:tr w:rsidR="00184B13" w14:paraId="4F9A919B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83CA57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F65794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88A98C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6,52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1456E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53,97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5777E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30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9F761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3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8136E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2,50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2415C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64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63852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8,52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F7DC3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5,52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C7386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72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CB201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4,24</w:t>
            </w:r>
          </w:p>
        </w:tc>
      </w:tr>
      <w:tr w:rsidR="00184B13" w14:paraId="1D579374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D0C830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9CD452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RSD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E8A236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7E246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475D6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D73E7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84335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B2A83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EAFE8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33204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6A86E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C64BD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1</w:t>
            </w:r>
          </w:p>
        </w:tc>
      </w:tr>
      <w:tr w:rsidR="00184B13" w14:paraId="2119419F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C08CA7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E0AF65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2B58F8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475,39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50261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842,83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D1A6A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01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F3494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77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4E34B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43,99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49B5E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11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D48C8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30,74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1FEB9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40,28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9CC8F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7,19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D62A1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92,43</w:t>
            </w:r>
          </w:p>
        </w:tc>
      </w:tr>
      <w:tr w:rsidR="00184B13" w14:paraId="5BEECA81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F72A01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135FE1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351E35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313,66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8BB86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332,95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2E36E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08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FD6D4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72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55EE1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08,47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9BFC7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82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32253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85,47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CABF1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15,68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10D45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0,73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AE7C9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40,28</w:t>
            </w:r>
          </w:p>
        </w:tc>
      </w:tr>
      <w:tr w:rsidR="00184B13" w14:paraId="1D92CF93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DB974B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480FAE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08E74B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523,24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2100C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166,56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2799C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50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43313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45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C5227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22,05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C719B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0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33A64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36,35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7ECF3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51,22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E0D15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5,77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CAE3D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69,02</w:t>
            </w:r>
          </w:p>
        </w:tc>
      </w:tr>
      <w:tr w:rsidR="00184B13" w14:paraId="2288CCF0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31FD8A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D86762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502E2B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437,43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BF235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780,78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BCDE8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53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B109C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31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CFF39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24,84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C02CB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34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811C7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17,52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2CBD2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35,73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6100B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4,57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65696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67,24</w:t>
            </w:r>
          </w:p>
        </w:tc>
      </w:tr>
      <w:tr w:rsidR="00184B13" w14:paraId="288E5DAC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2AE216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304A1A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(%)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C976E5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61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70972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18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62CE8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4,61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9A603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10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6A274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77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70931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,2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C7FF8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17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A3733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02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87677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08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98DE2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,98</w:t>
            </w:r>
          </w:p>
        </w:tc>
      </w:tr>
      <w:tr w:rsidR="00184B13" w14:paraId="6077C68E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AC6679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E42BBE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46ECE3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,97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E93A8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43,13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76B87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12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8E7C6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40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473B7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,63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C1C32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34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67ED4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,7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07B02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,86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FD10A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77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74734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,33</w:t>
            </w:r>
          </w:p>
        </w:tc>
      </w:tr>
      <w:tr w:rsidR="00184B13" w14:paraId="161D532A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092C58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F72859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RSD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4D3CC4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4F9F1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965DF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A094B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7525C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3787E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659AB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EDF4C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D3CE3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9A9A4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8</w:t>
            </w:r>
          </w:p>
        </w:tc>
      </w:tr>
      <w:tr w:rsidR="00184B13" w14:paraId="461FEA21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0C1CAA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B49E9E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935ECC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15,33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C9CF9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026,1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2E5F6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00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0FA49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95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297C7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43,3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9790C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51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9A160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74,87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4D094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44,2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9BBB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6,80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541E6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7,34</w:t>
            </w:r>
          </w:p>
        </w:tc>
      </w:tr>
      <w:tr w:rsidR="00184B13" w14:paraId="7A7F7078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65D19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25C939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6A55AD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96,22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9B8AE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005,69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2BB53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49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D4439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25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31E9A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54,90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DE41F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0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94F8A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64,3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13A50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67,25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AF34F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3,80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8FE63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4,30</w:t>
            </w:r>
          </w:p>
        </w:tc>
      </w:tr>
      <w:tr w:rsidR="00184B13" w14:paraId="6F256C41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0A970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5146C1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C14381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73,40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B8023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286,62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393B7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21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AA1A8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27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C82A3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67,44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079DB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8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3BA39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86,76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FEE33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88,75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5EAFC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5,69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8980F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4,34</w:t>
            </w:r>
          </w:p>
        </w:tc>
      </w:tr>
      <w:tr w:rsidR="00184B13" w14:paraId="286946F5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B6E25E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16E13A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76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0CB46F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94,99</w:t>
            </w:r>
          </w:p>
        </w:tc>
        <w:tc>
          <w:tcPr>
            <w:tcW w:w="937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D290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106,15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CAA73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57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7E988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49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ADDE9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88,55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410A2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14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2EE54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75,34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1E218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66,73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F9A20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5,43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CA63F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1,99</w:t>
            </w:r>
          </w:p>
        </w:tc>
      </w:tr>
      <w:tr w:rsidR="00184B13" w14:paraId="07BBCB54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D3EB22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F07828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(%)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013E533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78</w:t>
            </w:r>
          </w:p>
        </w:tc>
        <w:tc>
          <w:tcPr>
            <w:tcW w:w="93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0B907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80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B319F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2,74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F9056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,18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51425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,15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6B027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43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4A303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92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27EB5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90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7D62F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49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4B8F0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,90</w:t>
            </w:r>
          </w:p>
        </w:tc>
      </w:tr>
      <w:tr w:rsidR="00184B13" w14:paraId="365AB417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7414AE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4A35C5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3FDA93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71</w:t>
            </w:r>
          </w:p>
        </w:tc>
        <w:tc>
          <w:tcPr>
            <w:tcW w:w="93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52B83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7,88</w:t>
            </w:r>
          </w:p>
        </w:tc>
        <w:tc>
          <w:tcPr>
            <w:tcW w:w="69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7115A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88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57958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55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11612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7,94</w:t>
            </w:r>
          </w:p>
        </w:tc>
        <w:tc>
          <w:tcPr>
            <w:tcW w:w="83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C8AC3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7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84C4A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,14</w:t>
            </w:r>
          </w:p>
        </w:tc>
        <w:tc>
          <w:tcPr>
            <w:tcW w:w="96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7822D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,19</w:t>
            </w:r>
          </w:p>
        </w:tc>
        <w:tc>
          <w:tcPr>
            <w:tcW w:w="9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DE51F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24</w:t>
            </w:r>
          </w:p>
        </w:tc>
        <w:tc>
          <w:tcPr>
            <w:tcW w:w="82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FBA7A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3,59</w:t>
            </w:r>
          </w:p>
        </w:tc>
      </w:tr>
      <w:tr w:rsidR="00184B13" w14:paraId="5EFBB49E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BB9FB6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92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EADC4A" w14:textId="77777777" w:rsidR="00184B13" w:rsidRDefault="00184B13" w:rsidP="00190EB3">
            <w:pPr>
              <w:pStyle w:val="Standard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RSD 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511CE2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1FCFF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7A305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5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9D4BE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74BB2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3C746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4B485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23549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7067F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50488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8</w:t>
            </w:r>
          </w:p>
        </w:tc>
      </w:tr>
    </w:tbl>
    <w:bookmarkEnd w:id="1"/>
    <w:p w14:paraId="794CED2F" w14:textId="77777777" w:rsidR="00184B13" w:rsidRDefault="00184B13" w:rsidP="00184B13">
      <w:pPr>
        <w:pStyle w:val="Standard"/>
        <w:tabs>
          <w:tab w:val="left" w:pos="1313"/>
        </w:tabs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ND = not detected. Std = Standard deviation</w:t>
      </w:r>
    </w:p>
    <w:p w14:paraId="17341179" w14:textId="77777777" w:rsidR="00184B13" w:rsidRDefault="00184B13" w:rsidP="00184B13">
      <w:pPr>
        <w:pStyle w:val="Standard"/>
        <w:tabs>
          <w:tab w:val="left" w:pos="1313"/>
        </w:tabs>
        <w:spacing w:line="360" w:lineRule="auto"/>
        <w:rPr>
          <w:b/>
          <w:bCs/>
          <w:sz w:val="20"/>
          <w:szCs w:val="20"/>
        </w:rPr>
      </w:pPr>
    </w:p>
    <w:p w14:paraId="438F09ED" w14:textId="77777777" w:rsidR="00184B13" w:rsidRDefault="00184B13" w:rsidP="00184B13">
      <w:pPr>
        <w:pStyle w:val="Standard"/>
        <w:tabs>
          <w:tab w:val="left" w:pos="1313"/>
        </w:tabs>
        <w:spacing w:line="360" w:lineRule="auto"/>
        <w:rPr>
          <w:b/>
          <w:bCs/>
          <w:sz w:val="20"/>
          <w:szCs w:val="20"/>
        </w:rPr>
      </w:pPr>
    </w:p>
    <w:p w14:paraId="617CA110" w14:textId="77777777" w:rsidR="00184B13" w:rsidRDefault="00184B13" w:rsidP="00184B13">
      <w:pPr>
        <w:pStyle w:val="Standard"/>
        <w:tabs>
          <w:tab w:val="left" w:pos="1313"/>
        </w:tabs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2 Whole blood interday analysis results (µg/L each element)</w:t>
      </w:r>
    </w:p>
    <w:tbl>
      <w:tblPr>
        <w:tblW w:w="9944" w:type="dxa"/>
        <w:tblInd w:w="-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0"/>
        <w:gridCol w:w="772"/>
        <w:gridCol w:w="1080"/>
        <w:gridCol w:w="883"/>
        <w:gridCol w:w="1080"/>
        <w:gridCol w:w="948"/>
        <w:gridCol w:w="1022"/>
        <w:gridCol w:w="980"/>
        <w:gridCol w:w="811"/>
        <w:gridCol w:w="782"/>
        <w:gridCol w:w="885"/>
      </w:tblGrid>
      <w:tr w:rsidR="00184B13" w14:paraId="5F7E9276" w14:textId="77777777" w:rsidTr="00190EB3">
        <w:trPr>
          <w:trHeight w:val="285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3BC619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Sampl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2B540B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44153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 xml:space="preserve">Na 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EEDC6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 xml:space="preserve">Mg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8A848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 xml:space="preserve">K 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0B2DD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 xml:space="preserve">Ca 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E9B80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M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454C6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F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916BF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Cu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E83E1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>Zn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A3FF1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  <w:t xml:space="preserve">Se </w:t>
            </w:r>
          </w:p>
        </w:tc>
      </w:tr>
      <w:tr w:rsidR="00184B13" w14:paraId="2F864F22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C5A90A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F294E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46A16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25556,75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AADD8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5240,5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029B6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37106,94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1194B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3301,49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8219F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,8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2A5C5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06539,84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25400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11,91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1574B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110,7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2BE1E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1,87</w:t>
            </w:r>
          </w:p>
        </w:tc>
      </w:tr>
      <w:tr w:rsidR="00184B13" w14:paraId="3BE60D47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969AB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B9AC9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1E84A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38726,74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D3E12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4179,77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72320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07469,31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F6C0C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7294,13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4DE0D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,35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B7767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19122,77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479AD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62,85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0B7F5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027,27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20519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9,78</w:t>
            </w:r>
          </w:p>
        </w:tc>
      </w:tr>
      <w:tr w:rsidR="00184B13" w14:paraId="584FC60D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98425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35225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73930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04869,92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DBBC6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4013,74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D76B8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74413,08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44BED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2080,18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59D25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98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E708B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48768,80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46BF8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76,0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2E96E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848,07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5FF53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0,56</w:t>
            </w:r>
          </w:p>
        </w:tc>
      </w:tr>
      <w:tr w:rsidR="00184B13" w14:paraId="3ABC4A55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6DD6F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DC66F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671C7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89717,80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BD1D4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4478,03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18672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72996,44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3B59B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4225,27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EE24B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,38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043D4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24810,47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AFA5B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50,26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75E81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328,68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55056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4,07</w:t>
            </w:r>
          </w:p>
        </w:tc>
      </w:tr>
      <w:tr w:rsidR="00184B13" w14:paraId="64302A7F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7C6E8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A90E1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%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8EEC3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51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08BB9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2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127AB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51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FB4C1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03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A23D5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,59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18BEB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45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58AF6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25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4E865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,52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84BC1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,31</w:t>
            </w:r>
          </w:p>
        </w:tc>
      </w:tr>
      <w:tr w:rsidR="00184B13" w14:paraId="01D16C0A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DB452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F9663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D29BB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7427,50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AD094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43,44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4AF44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2933,82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89A30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26,55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3F301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81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2483D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702,80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E2FD1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7,64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142C5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68,84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F6601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03</w:t>
            </w:r>
          </w:p>
        </w:tc>
      </w:tr>
      <w:tr w:rsidR="00184B13" w14:paraId="49046DD4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2A74A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CA0D4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RS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6C28C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64EE7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1C864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58E74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AC73B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DF274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F3217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58AFE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9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61BFB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4</w:t>
            </w:r>
          </w:p>
        </w:tc>
      </w:tr>
      <w:tr w:rsidR="00184B13" w14:paraId="083A3D15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F62725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489B1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71D93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09222,17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A68DA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371,6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95813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12276,66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8AAEE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112,27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6506A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0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BBE3C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1468,18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1DC68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04,80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55D7E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90,39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47740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5,34</w:t>
            </w:r>
          </w:p>
        </w:tc>
      </w:tr>
      <w:tr w:rsidR="00184B13" w14:paraId="3D22CD17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4605A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52B16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6C93E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63962,72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7417A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3779,89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BC6E2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26784,23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DAE47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444,59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7BDE0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53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01BE3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0586,82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EAE74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12,55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B7311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78,03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E3E05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2,03</w:t>
            </w:r>
          </w:p>
        </w:tc>
      </w:tr>
      <w:tr w:rsidR="00184B13" w14:paraId="5A55908A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22B08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DA848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1B217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41024,36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DF6D6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539,54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75EC5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64039,55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F8246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244,37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99BE7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48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2BB6E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3437,37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14FBE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5,8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0FF50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47,41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37E4E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4,07</w:t>
            </w:r>
          </w:p>
        </w:tc>
      </w:tr>
      <w:tr w:rsidR="00184B13" w14:paraId="3A8D8738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96EC8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FBD9B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DB4A6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38069,75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C2D31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897,04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2932F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34366,81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94C8C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600,41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E7811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01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4FC46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1830,79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2F02C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11,05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8A783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38,61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31B8D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0,48</w:t>
            </w:r>
          </w:p>
        </w:tc>
      </w:tr>
      <w:tr w:rsidR="00184B13" w14:paraId="6AFD8DC2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894B2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141E6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%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DE76E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39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8586C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87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90D6A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44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88051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06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37E1D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4,84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E03F5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43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EAA99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4,8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7926E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02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D5467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,37</w:t>
            </w:r>
          </w:p>
        </w:tc>
      </w:tr>
      <w:tr w:rsidR="00184B13" w14:paraId="0275614C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344AB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22C5B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07CDA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445,18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69672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28,0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A6CA5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801,69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AE160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99,36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90901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24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F5ACD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332,22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F5453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7,16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6D524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4,69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F96A7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73</w:t>
            </w:r>
          </w:p>
        </w:tc>
      </w:tr>
      <w:tr w:rsidR="00184B13" w14:paraId="22D1667E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2257D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905B3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RS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0795C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09126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14254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E7EF0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CA13F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6CF9E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C8AA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1F2FA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7432E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9</w:t>
            </w:r>
          </w:p>
        </w:tc>
      </w:tr>
      <w:tr w:rsidR="00184B13" w14:paraId="4DBCF55E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55A772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0598A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BF240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44008,53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D4F73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3237,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1C729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62778,00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65BA0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9366,97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9E022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8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C5255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04464,67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36B45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52,90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B1C58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957,97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F4786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1,72</w:t>
            </w:r>
          </w:p>
        </w:tc>
      </w:tr>
      <w:tr w:rsidR="00184B13" w14:paraId="7F66387D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1DF61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7662C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B8AD1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66787,56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D4E65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2370,15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950D5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05311,27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2DA0D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9982,02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812B7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19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6CF3E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97654,91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D6D5C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32,28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D4888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283,43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86EE0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3,75</w:t>
            </w:r>
          </w:p>
        </w:tc>
      </w:tr>
      <w:tr w:rsidR="00184B13" w14:paraId="5DFA1C93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920B3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C54E4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58684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92702,16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A498F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2168,81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8E537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67681,45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25CEF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9031,44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82549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65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F403C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90531,27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423B8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91,62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F3113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118,37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E792D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6,55</w:t>
            </w:r>
          </w:p>
        </w:tc>
      </w:tr>
      <w:tr w:rsidR="00184B13" w14:paraId="4D351DE1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2709A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A9DB6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52DDC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34499,42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13E42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2592,08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248E7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11923,57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7A9DC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9460,14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03FC1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55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EAD08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97550,28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4F950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25,6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15054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119,93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788FE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4,01</w:t>
            </w:r>
          </w:p>
        </w:tc>
      </w:tr>
      <w:tr w:rsidR="00184B13" w14:paraId="0F1FD574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C82AD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20355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%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C715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19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855C7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4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3A1CA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99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6AD6A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80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BA0BF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11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A55F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91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704D3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62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4E9C8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17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D7E2A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,23</w:t>
            </w:r>
          </w:p>
        </w:tc>
      </w:tr>
      <w:tr w:rsidR="00184B13" w14:paraId="439069B2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4C736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F3C2A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7E8BA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4855,44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BF83F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63,56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368AD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5412,86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78904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93,62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44B70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6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2E9EA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688,77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8A147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7,85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40B76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32,87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C7F86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58</w:t>
            </w:r>
          </w:p>
        </w:tc>
      </w:tr>
      <w:tr w:rsidR="00184B13" w14:paraId="1EAFE5DD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339DF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3EFCF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RS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7A93F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8AA86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6BF44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88093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D725C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D11B2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0CB66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7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BDC56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4B37F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7</w:t>
            </w:r>
          </w:p>
        </w:tc>
      </w:tr>
      <w:tr w:rsidR="00184B13" w14:paraId="5E23E992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1219EA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78FC8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7D7F3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74127,13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85701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836,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28F9E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66395,02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0879A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183,8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2EAD0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,8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B04DA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1372,98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9F689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31,31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7C44C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291,12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67F4B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2,30</w:t>
            </w:r>
          </w:p>
        </w:tc>
      </w:tr>
      <w:tr w:rsidR="00184B13" w14:paraId="67A3CB47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C45ED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76CE3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D2271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76142,56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31802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344,58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0E553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10856,86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E8629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774,26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1C2B5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,32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B8015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9193,92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19860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57,59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36EC2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753,61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0F079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7,50</w:t>
            </w:r>
          </w:p>
        </w:tc>
      </w:tr>
      <w:tr w:rsidR="00184B13" w14:paraId="197C4668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BA5A4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27315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9B8EC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69094,22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C10B0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023,54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D2231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22111,38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988DE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473,48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89D13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17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2CA23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9742,26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590E4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15,84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846C0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996,24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319DB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0,50</w:t>
            </w:r>
          </w:p>
        </w:tc>
      </w:tr>
      <w:tr w:rsidR="00184B13" w14:paraId="10E3F07C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A5BDD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71254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AF901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73121,30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36F1B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734,75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E4820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33121,09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5E14E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477,18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539B4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,46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79050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3436,39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C3C18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01,58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E430E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013,66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351E9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3,43</w:t>
            </w:r>
          </w:p>
        </w:tc>
      </w:tr>
      <w:tr w:rsidR="00184B13" w14:paraId="25A1CAA7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8D862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60B52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%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13936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28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0A1BA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7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D4861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88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296D8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40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5AFAF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,95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5A3D9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25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FA2A6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8,6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3A0CC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,29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0A350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18</w:t>
            </w:r>
          </w:p>
        </w:tc>
      </w:tr>
      <w:tr w:rsidR="00184B13" w14:paraId="6D3424B5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E8327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E5229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6C3A5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964,07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070CB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89,75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80DFD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3972,65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19116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29,15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BC85E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11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69329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125,26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C70F6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3,3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A65A4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9,78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E12AD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97</w:t>
            </w:r>
          </w:p>
        </w:tc>
      </w:tr>
      <w:tr w:rsidR="00184B13" w14:paraId="5285BB27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7127F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17247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RS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DDEA9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7DF0D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8D01E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8E012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CF555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0AB7F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4036C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9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82450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9F54D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</w:tr>
      <w:tr w:rsidR="00184B13" w14:paraId="65EA9569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69B037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9A212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F6695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34471,43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3369A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9154,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69C12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89497,12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22DA2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4034,47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17780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7,8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64CCE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12583,13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15BFB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52,38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699F3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935,88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0E980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6,80</w:t>
            </w:r>
          </w:p>
        </w:tc>
      </w:tr>
      <w:tr w:rsidR="00184B13" w14:paraId="3DC46EC3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72D3A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2FA1B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5AB0E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64611,02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428C0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9138,64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03B6A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73124,49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82D5A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2998,58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4BF96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4,35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AAEC8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14278,23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4105A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72,0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81E4B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990,85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309B5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2,00</w:t>
            </w:r>
          </w:p>
        </w:tc>
      </w:tr>
      <w:tr w:rsidR="00184B13" w14:paraId="5C902382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DA08F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974C5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597B0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18276,13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D297D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0246,06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16C43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307723,88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72D1B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4446,30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E441D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7,48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BF495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03602,38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6EA10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92,1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25138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060,25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6B686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0,73</w:t>
            </w:r>
          </w:p>
        </w:tc>
      </w:tr>
      <w:tr w:rsidR="00184B13" w14:paraId="6DFBAF83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AF1D0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F85C9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060E8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05786,19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678DD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9513,01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B900E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23448,50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64F75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3826,45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7262E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6,54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4939F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10154,58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42ABB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05,5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C1E2F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995,66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2D9D6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3,17</w:t>
            </w:r>
          </w:p>
        </w:tc>
      </w:tr>
      <w:tr w:rsidR="00184B13" w14:paraId="6D0B5391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89188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7F725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%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51AE4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49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9872C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31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77F59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79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16602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39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73830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,87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76424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51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D8F04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1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87FD1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73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050E8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60</w:t>
            </w:r>
          </w:p>
        </w:tc>
      </w:tr>
      <w:tr w:rsidR="00184B13" w14:paraId="4DBCABB9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91CB8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3AAD0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0C9FF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9856,53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627A7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18,39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00F1A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6555,26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42BBD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09,06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2D788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56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75C72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684,50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671E6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1,76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0553F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50,89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72232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62</w:t>
            </w:r>
          </w:p>
        </w:tc>
      </w:tr>
      <w:tr w:rsidR="00184B13" w14:paraId="3244FF2D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14B68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ABC04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RS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FC05B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74E20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0EF8A2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65487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9B34D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46C39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CA6D7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D75B5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D8912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</w:tr>
      <w:tr w:rsidR="00184B13" w14:paraId="74431398" w14:textId="77777777" w:rsidTr="00190EB3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FE26CF" w14:textId="77777777" w:rsidR="00184B13" w:rsidRDefault="00184B13" w:rsidP="00190EB3">
            <w:pPr>
              <w:pStyle w:val="Standard"/>
              <w:jc w:val="center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23954A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22F34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36967,7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DCAC6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942,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CE2AE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71338,19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50D10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791,24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7110E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2,6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A3444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79860,03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7EBB5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90,11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E511B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801,45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E5FDB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4,57</w:t>
            </w:r>
          </w:p>
        </w:tc>
      </w:tr>
      <w:tr w:rsidR="00184B13" w14:paraId="56ED91F3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539E5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ED32B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2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BF4D2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06953,31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00A81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0740,27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3E488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73476,50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718E1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243,87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656F9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,14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7695C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4486,68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5D97E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12,27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98C51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445,39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CD02B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6,10</w:t>
            </w:r>
          </w:p>
        </w:tc>
      </w:tr>
      <w:tr w:rsidR="00184B13" w14:paraId="17020221" w14:textId="77777777" w:rsidTr="00190EB3">
        <w:trPr>
          <w:trHeight w:val="285"/>
        </w:trPr>
        <w:tc>
          <w:tcPr>
            <w:tcW w:w="710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04F9F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F60E5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8FD28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45295,82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8C591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632,69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437FB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14114,10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880CB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2791,18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5D866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,88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F9EBC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50610,56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D7A47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42,81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CC206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643,84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04B0D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7,91</w:t>
            </w:r>
          </w:p>
        </w:tc>
      </w:tr>
      <w:tr w:rsidR="00184B13" w14:paraId="2C81A8CE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18586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04F610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MW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607A9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63072,28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4B9DD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105,16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F40B2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986309,60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5D28F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1608,76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F97C5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0,20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243C6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4985,76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2DD54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48,40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5B851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630,23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0DB91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82,86</w:t>
            </w:r>
          </w:p>
        </w:tc>
      </w:tr>
      <w:tr w:rsidR="00184B13" w14:paraId="51C8FC1C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35A25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A152E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Cv %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F607F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,24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9D44DC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81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677E7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2,00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6C880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04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AC6A9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6,60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81CCB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7,24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98741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28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AB1CE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01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80B5B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6,00</w:t>
            </w:r>
          </w:p>
        </w:tc>
      </w:tr>
      <w:tr w:rsidR="00184B13" w14:paraId="63B1A0D2" w14:textId="77777777" w:rsidTr="00190EB3">
        <w:trPr>
          <w:trHeight w:val="285"/>
        </w:trPr>
        <w:tc>
          <w:tcPr>
            <w:tcW w:w="71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7C9FF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112F0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Std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46F6A4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1214,29</w:t>
            </w:r>
          </w:p>
        </w:tc>
        <w:tc>
          <w:tcPr>
            <w:tcW w:w="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70C127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82,05</w:t>
            </w:r>
          </w:p>
        </w:tc>
        <w:tc>
          <w:tcPr>
            <w:tcW w:w="10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AECB43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9680,13</w:t>
            </w:r>
          </w:p>
        </w:tc>
        <w:tc>
          <w:tcPr>
            <w:tcW w:w="94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B897D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304,46</w:t>
            </w:r>
          </w:p>
        </w:tc>
        <w:tc>
          <w:tcPr>
            <w:tcW w:w="10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A6E0E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,69</w:t>
            </w:r>
          </w:p>
        </w:tc>
        <w:tc>
          <w:tcPr>
            <w:tcW w:w="9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0F2C8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1946,26</w:t>
            </w:r>
          </w:p>
        </w:tc>
        <w:tc>
          <w:tcPr>
            <w:tcW w:w="8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2B0D09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32,02</w:t>
            </w:r>
          </w:p>
        </w:tc>
        <w:tc>
          <w:tcPr>
            <w:tcW w:w="78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9FC04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145,68</w:t>
            </w:r>
          </w:p>
        </w:tc>
        <w:tc>
          <w:tcPr>
            <w:tcW w:w="88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A02B7F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4,97</w:t>
            </w:r>
          </w:p>
        </w:tc>
      </w:tr>
      <w:tr w:rsidR="00184B13" w14:paraId="40A4AF4C" w14:textId="77777777" w:rsidTr="00190EB3">
        <w:trPr>
          <w:trHeight w:val="285"/>
        </w:trPr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737CF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8EFAE8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RS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3C7FE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04ABA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39BF25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66BEF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B9D3DE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1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01AB1D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7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0E4B9B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776281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0AEFF6" w14:textId="77777777" w:rsidR="00184B13" w:rsidRDefault="00184B13" w:rsidP="00190EB3">
            <w:pPr>
              <w:pStyle w:val="Standard"/>
              <w:jc w:val="righ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0,06</w:t>
            </w:r>
          </w:p>
        </w:tc>
      </w:tr>
    </w:tbl>
    <w:p w14:paraId="64127067" w14:textId="08E5C4EA" w:rsidR="006538C0" w:rsidRPr="006538C0" w:rsidRDefault="00184B13" w:rsidP="007207C8">
      <w:pPr>
        <w:tabs>
          <w:tab w:val="left" w:pos="1313"/>
        </w:tabs>
        <w:rPr>
          <w:rFonts w:ascii="Arial" w:hAnsi="Arial" w:cs="Arial"/>
          <w:szCs w:val="20"/>
        </w:rPr>
      </w:pPr>
      <w:r>
        <w:rPr>
          <w:sz w:val="16"/>
          <w:szCs w:val="16"/>
        </w:rPr>
        <w:t>Std = Standard deviation</w:t>
      </w:r>
    </w:p>
    <w:sectPr w:rsidR="006538C0" w:rsidRPr="006538C0" w:rsidSect="001C3BF2">
      <w:headerReference w:type="default" r:id="rId19"/>
      <w:footerReference w:type="default" r:id="rId20"/>
      <w:pgSz w:w="12240" w:h="15840" w:code="1"/>
      <w:pgMar w:top="1008" w:right="720" w:bottom="1008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CA77B4" w14:textId="77777777" w:rsidR="00C5321F" w:rsidRDefault="00C5321F">
      <w:r>
        <w:separator/>
      </w:r>
    </w:p>
  </w:endnote>
  <w:endnote w:type="continuationSeparator" w:id="0">
    <w:p w14:paraId="4B82BC30" w14:textId="77777777" w:rsidR="00C5321F" w:rsidRDefault="00C53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CambriaMath">
    <w:charset w:val="00"/>
    <w:family w:val="auto"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980101"/>
      <w:docPartObj>
        <w:docPartGallery w:val="Page Numbers (Bottom of Page)"/>
        <w:docPartUnique/>
      </w:docPartObj>
    </w:sdtPr>
    <w:sdtEndPr/>
    <w:sdtContent>
      <w:p w14:paraId="6E1650E7" w14:textId="238F4238" w:rsidR="00127ACC" w:rsidRDefault="00127AC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053D" w:rsidRPr="001B053D">
          <w:rPr>
            <w:noProof/>
            <w:lang w:val="de-DE"/>
          </w:rPr>
          <w:t>1</w:t>
        </w:r>
        <w:r>
          <w:fldChar w:fldCharType="end"/>
        </w:r>
      </w:p>
    </w:sdtContent>
  </w:sdt>
  <w:p w14:paraId="74E1F9C4" w14:textId="0015A59B" w:rsidR="00127ACC" w:rsidRPr="0092512C" w:rsidRDefault="00127ACC" w:rsidP="0092512C">
    <w:pPr>
      <w:pStyle w:val="Footer"/>
      <w:jc w:val="right"/>
      <w:rPr>
        <w:rFonts w:ascii="Book Antiqua" w:hAnsi="Book Antiqua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E382C" w14:textId="77777777" w:rsidR="00C5321F" w:rsidRDefault="00C5321F">
      <w:r>
        <w:separator/>
      </w:r>
    </w:p>
  </w:footnote>
  <w:footnote w:type="continuationSeparator" w:id="0">
    <w:p w14:paraId="27F65209" w14:textId="77777777" w:rsidR="00C5321F" w:rsidRDefault="00C532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70CD74" w14:textId="020F18A9" w:rsidR="00127ACC" w:rsidRPr="0076040E" w:rsidRDefault="00127ACC" w:rsidP="0076040E">
    <w:pPr>
      <w:pStyle w:val="Header"/>
      <w:jc w:val="left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1EB"/>
    <w:multiLevelType w:val="hybridMultilevel"/>
    <w:tmpl w:val="00000BB3"/>
    <w:lvl w:ilvl="0" w:tplc="00002EA6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2094BE6"/>
    <w:multiLevelType w:val="hybridMultilevel"/>
    <w:tmpl w:val="FF90D97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253036"/>
    <w:multiLevelType w:val="multilevel"/>
    <w:tmpl w:val="8146D44A"/>
    <w:styleLink w:val="LFO9"/>
    <w:lvl w:ilvl="0">
      <w:start w:val="1"/>
      <w:numFmt w:val="decimal"/>
      <w:lvlText w:val="[%1]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sz w:val="16"/>
        <w:szCs w:val="16"/>
      </w:r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>
    <w:nsid w:val="15910C33"/>
    <w:multiLevelType w:val="hybridMultilevel"/>
    <w:tmpl w:val="FF90D97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D651A1"/>
    <w:multiLevelType w:val="multilevel"/>
    <w:tmpl w:val="AB8A5A52"/>
    <w:lvl w:ilvl="0">
      <w:numFmt w:val="bullet"/>
      <w:lvlText w:val="•"/>
      <w:lvlJc w:val="left"/>
      <w:pPr>
        <w:ind w:left="190" w:hanging="151"/>
      </w:pPr>
      <w:rPr>
        <w:rFonts w:ascii="Arial" w:eastAsia="Arial" w:hAnsi="Arial" w:cs="Arial"/>
        <w:spacing w:val="-13"/>
        <w:w w:val="100"/>
        <w:sz w:val="18"/>
        <w:szCs w:val="18"/>
        <w:lang w:val="en-US" w:eastAsia="en-US" w:bidi="ar-SA"/>
      </w:rPr>
    </w:lvl>
    <w:lvl w:ilvl="1">
      <w:numFmt w:val="bullet"/>
      <w:lvlText w:val="•"/>
      <w:lvlJc w:val="left"/>
      <w:pPr>
        <w:ind w:left="524" w:hanging="151"/>
      </w:pPr>
      <w:rPr>
        <w:lang w:val="en-US" w:eastAsia="en-US" w:bidi="ar-SA"/>
      </w:rPr>
    </w:lvl>
    <w:lvl w:ilvl="2">
      <w:numFmt w:val="bullet"/>
      <w:lvlText w:val="•"/>
      <w:lvlJc w:val="left"/>
      <w:pPr>
        <w:ind w:left="849" w:hanging="151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1174" w:hanging="151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1498" w:hanging="151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1823" w:hanging="151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2148" w:hanging="151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2472" w:hanging="151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2797" w:hanging="151"/>
      </w:pPr>
      <w:rPr>
        <w:lang w:val="en-US" w:eastAsia="en-US" w:bidi="ar-SA"/>
      </w:rPr>
    </w:lvl>
  </w:abstractNum>
  <w:abstractNum w:abstractNumId="5">
    <w:nsid w:val="1ECE0C4A"/>
    <w:multiLevelType w:val="multilevel"/>
    <w:tmpl w:val="13C8408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6">
    <w:nsid w:val="291A153C"/>
    <w:multiLevelType w:val="hybridMultilevel"/>
    <w:tmpl w:val="0A2E0A2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731627"/>
    <w:multiLevelType w:val="multilevel"/>
    <w:tmpl w:val="272E87A2"/>
    <w:lvl w:ilvl="0">
      <w:numFmt w:val="bullet"/>
      <w:lvlText w:val="•"/>
      <w:lvlJc w:val="left"/>
      <w:pPr>
        <w:ind w:left="190" w:hanging="151"/>
      </w:pPr>
      <w:rPr>
        <w:rFonts w:ascii="Arial" w:eastAsia="Arial" w:hAnsi="Arial" w:cs="Arial"/>
        <w:spacing w:val="-13"/>
        <w:w w:val="86"/>
        <w:sz w:val="18"/>
        <w:szCs w:val="18"/>
        <w:lang w:val="en-US" w:eastAsia="en-US" w:bidi="ar-SA"/>
      </w:rPr>
    </w:lvl>
    <w:lvl w:ilvl="1">
      <w:numFmt w:val="bullet"/>
      <w:lvlText w:val="•"/>
      <w:lvlJc w:val="left"/>
      <w:pPr>
        <w:ind w:left="524" w:hanging="151"/>
      </w:pPr>
      <w:rPr>
        <w:lang w:val="en-US" w:eastAsia="en-US" w:bidi="ar-SA"/>
      </w:rPr>
    </w:lvl>
    <w:lvl w:ilvl="2">
      <w:numFmt w:val="bullet"/>
      <w:lvlText w:val="•"/>
      <w:lvlJc w:val="left"/>
      <w:pPr>
        <w:ind w:left="849" w:hanging="151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1174" w:hanging="151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1498" w:hanging="151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1823" w:hanging="151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2148" w:hanging="151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2472" w:hanging="151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2797" w:hanging="151"/>
      </w:pPr>
      <w:rPr>
        <w:lang w:val="en-US" w:eastAsia="en-US" w:bidi="ar-SA"/>
      </w:rPr>
    </w:lvl>
  </w:abstractNum>
  <w:abstractNum w:abstractNumId="8">
    <w:nsid w:val="36243893"/>
    <w:multiLevelType w:val="multilevel"/>
    <w:tmpl w:val="3B6AD2C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9">
    <w:nsid w:val="3A877D64"/>
    <w:multiLevelType w:val="singleLevel"/>
    <w:tmpl w:val="5DA6FC16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1">
    <w:nsid w:val="58632482"/>
    <w:multiLevelType w:val="multilevel"/>
    <w:tmpl w:val="8BEAFC7A"/>
    <w:lvl w:ilvl="0">
      <w:numFmt w:val="bullet"/>
      <w:lvlText w:val="•"/>
      <w:lvlJc w:val="left"/>
      <w:pPr>
        <w:ind w:left="230" w:hanging="151"/>
      </w:pPr>
      <w:rPr>
        <w:rFonts w:ascii="Arial" w:eastAsia="Arial" w:hAnsi="Arial" w:cs="Arial"/>
        <w:spacing w:val="-1"/>
        <w:w w:val="100"/>
        <w:sz w:val="16"/>
        <w:szCs w:val="16"/>
        <w:lang w:val="en-US" w:eastAsia="en-US" w:bidi="ar-SA"/>
      </w:rPr>
    </w:lvl>
    <w:lvl w:ilvl="1">
      <w:numFmt w:val="bullet"/>
      <w:lvlText w:val="•"/>
      <w:lvlJc w:val="left"/>
      <w:pPr>
        <w:ind w:left="560" w:hanging="151"/>
      </w:pPr>
      <w:rPr>
        <w:lang w:val="en-US" w:eastAsia="en-US" w:bidi="ar-SA"/>
      </w:rPr>
    </w:lvl>
    <w:lvl w:ilvl="2">
      <w:numFmt w:val="bullet"/>
      <w:lvlText w:val="•"/>
      <w:lvlJc w:val="left"/>
      <w:pPr>
        <w:ind w:left="881" w:hanging="151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1202" w:hanging="151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1522" w:hanging="151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1843" w:hanging="151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2164" w:hanging="151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2484" w:hanging="151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2805" w:hanging="151"/>
      </w:pPr>
      <w:rPr>
        <w:lang w:val="en-US" w:eastAsia="en-US" w:bidi="ar-SA"/>
      </w:rPr>
    </w:lvl>
  </w:abstractNum>
  <w:abstractNum w:abstractNumId="12">
    <w:nsid w:val="5C707EA7"/>
    <w:multiLevelType w:val="multilevel"/>
    <w:tmpl w:val="3B6AD2C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3">
    <w:nsid w:val="5F7A1C3F"/>
    <w:multiLevelType w:val="multilevel"/>
    <w:tmpl w:val="A90842F8"/>
    <w:lvl w:ilvl="0">
      <w:numFmt w:val="bullet"/>
      <w:lvlText w:val="•"/>
      <w:lvlJc w:val="left"/>
      <w:pPr>
        <w:ind w:left="190" w:hanging="151"/>
      </w:pPr>
      <w:rPr>
        <w:rFonts w:ascii="Arial" w:eastAsia="Arial" w:hAnsi="Arial" w:cs="Arial"/>
        <w:spacing w:val="-13"/>
        <w:w w:val="100"/>
        <w:sz w:val="18"/>
        <w:szCs w:val="18"/>
        <w:lang w:val="en-US" w:eastAsia="en-US" w:bidi="ar-SA"/>
      </w:rPr>
    </w:lvl>
    <w:lvl w:ilvl="1">
      <w:numFmt w:val="bullet"/>
      <w:lvlText w:val="•"/>
      <w:lvlJc w:val="left"/>
      <w:pPr>
        <w:ind w:left="524" w:hanging="151"/>
      </w:pPr>
      <w:rPr>
        <w:lang w:val="en-US" w:eastAsia="en-US" w:bidi="ar-SA"/>
      </w:rPr>
    </w:lvl>
    <w:lvl w:ilvl="2">
      <w:numFmt w:val="bullet"/>
      <w:lvlText w:val="•"/>
      <w:lvlJc w:val="left"/>
      <w:pPr>
        <w:ind w:left="849" w:hanging="151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1174" w:hanging="151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1498" w:hanging="151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1823" w:hanging="151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2148" w:hanging="151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2472" w:hanging="151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2797" w:hanging="151"/>
      </w:pPr>
      <w:rPr>
        <w:lang w:val="en-US" w:eastAsia="en-US" w:bidi="ar-SA"/>
      </w:rPr>
    </w:lvl>
  </w:abstractNum>
  <w:abstractNum w:abstractNumId="14">
    <w:nsid w:val="66272124"/>
    <w:multiLevelType w:val="multilevel"/>
    <w:tmpl w:val="3998F3DA"/>
    <w:lvl w:ilvl="0">
      <w:numFmt w:val="bullet"/>
      <w:lvlText w:val="•"/>
      <w:lvlJc w:val="left"/>
      <w:pPr>
        <w:ind w:left="230" w:hanging="151"/>
      </w:pPr>
      <w:rPr>
        <w:rFonts w:ascii="Arial" w:eastAsia="Arial" w:hAnsi="Arial" w:cs="Arial"/>
        <w:spacing w:val="-1"/>
        <w:w w:val="100"/>
        <w:sz w:val="16"/>
        <w:szCs w:val="16"/>
        <w:lang w:val="en-US" w:eastAsia="en-US" w:bidi="ar-SA"/>
      </w:rPr>
    </w:lvl>
    <w:lvl w:ilvl="1">
      <w:numFmt w:val="bullet"/>
      <w:lvlText w:val="•"/>
      <w:lvlJc w:val="left"/>
      <w:pPr>
        <w:ind w:left="560" w:hanging="151"/>
      </w:pPr>
      <w:rPr>
        <w:lang w:val="en-US" w:eastAsia="en-US" w:bidi="ar-SA"/>
      </w:rPr>
    </w:lvl>
    <w:lvl w:ilvl="2">
      <w:numFmt w:val="bullet"/>
      <w:lvlText w:val="•"/>
      <w:lvlJc w:val="left"/>
      <w:pPr>
        <w:ind w:left="881" w:hanging="151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1202" w:hanging="151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1522" w:hanging="151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1843" w:hanging="151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2164" w:hanging="151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2484" w:hanging="151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2805" w:hanging="151"/>
      </w:pPr>
      <w:rPr>
        <w:lang w:val="en-US" w:eastAsia="en-US" w:bidi="ar-SA"/>
      </w:rPr>
    </w:lvl>
  </w:abstractNum>
  <w:abstractNum w:abstractNumId="15">
    <w:nsid w:val="66290139"/>
    <w:multiLevelType w:val="hybridMultilevel"/>
    <w:tmpl w:val="518859A6"/>
    <w:lvl w:ilvl="0" w:tplc="B1663FA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 w:tplc="55AE831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67E254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5EE3DA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4ECFD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7DC933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716BD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70F76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D88918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7">
    <w:nsid w:val="770A01A7"/>
    <w:multiLevelType w:val="multilevel"/>
    <w:tmpl w:val="5E18422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8">
    <w:nsid w:val="7A293C04"/>
    <w:multiLevelType w:val="multilevel"/>
    <w:tmpl w:val="558894B2"/>
    <w:lvl w:ilvl="0">
      <w:numFmt w:val="bullet"/>
      <w:lvlText w:val="•"/>
      <w:lvlJc w:val="left"/>
      <w:pPr>
        <w:ind w:left="230" w:hanging="151"/>
      </w:pPr>
      <w:rPr>
        <w:rFonts w:ascii="Arial" w:eastAsia="Arial" w:hAnsi="Arial" w:cs="Arial"/>
        <w:b/>
        <w:bCs/>
        <w:spacing w:val="-1"/>
        <w:w w:val="100"/>
        <w:sz w:val="16"/>
        <w:szCs w:val="16"/>
        <w:lang w:val="en-US" w:eastAsia="en-US" w:bidi="ar-SA"/>
      </w:rPr>
    </w:lvl>
    <w:lvl w:ilvl="1">
      <w:numFmt w:val="bullet"/>
      <w:lvlText w:val="•"/>
      <w:lvlJc w:val="left"/>
      <w:pPr>
        <w:ind w:left="560" w:hanging="151"/>
      </w:pPr>
      <w:rPr>
        <w:lang w:val="en-US" w:eastAsia="en-US" w:bidi="ar-SA"/>
      </w:rPr>
    </w:lvl>
    <w:lvl w:ilvl="2">
      <w:numFmt w:val="bullet"/>
      <w:lvlText w:val="•"/>
      <w:lvlJc w:val="left"/>
      <w:pPr>
        <w:ind w:left="881" w:hanging="151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1202" w:hanging="151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1522" w:hanging="151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1843" w:hanging="151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2164" w:hanging="151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2484" w:hanging="151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2805" w:hanging="151"/>
      </w:pPr>
      <w:rPr>
        <w:lang w:val="en-US" w:eastAsia="en-US" w:bidi="ar-SA"/>
      </w:rPr>
    </w:lvl>
  </w:abstractNum>
  <w:abstractNum w:abstractNumId="19">
    <w:nsid w:val="7AC10ABC"/>
    <w:multiLevelType w:val="multilevel"/>
    <w:tmpl w:val="13C8408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0">
    <w:nsid w:val="7C9F2233"/>
    <w:multiLevelType w:val="hybridMultilevel"/>
    <w:tmpl w:val="8F5E75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16"/>
  </w:num>
  <w:num w:numId="4">
    <w:abstractNumId w:val="12"/>
  </w:num>
  <w:num w:numId="5">
    <w:abstractNumId w:val="5"/>
  </w:num>
  <w:num w:numId="6">
    <w:abstractNumId w:val="8"/>
  </w:num>
  <w:num w:numId="7">
    <w:abstractNumId w:val="17"/>
  </w:num>
  <w:num w:numId="8">
    <w:abstractNumId w:val="19"/>
  </w:num>
  <w:num w:numId="9">
    <w:abstractNumId w:val="10"/>
  </w:num>
  <w:num w:numId="10">
    <w:abstractNumId w:val="10"/>
  </w:num>
  <w:num w:numId="11">
    <w:abstractNumId w:val="20"/>
  </w:num>
  <w:num w:numId="12">
    <w:abstractNumId w:val="0"/>
  </w:num>
  <w:num w:numId="13">
    <w:abstractNumId w:val="6"/>
  </w:num>
  <w:num w:numId="14">
    <w:abstractNumId w:val="3"/>
  </w:num>
  <w:num w:numId="15">
    <w:abstractNumId w:val="1"/>
  </w:num>
  <w:num w:numId="16">
    <w:abstractNumId w:val="2"/>
  </w:num>
  <w:num w:numId="17">
    <w:abstractNumId w:val="11"/>
  </w:num>
  <w:num w:numId="18">
    <w:abstractNumId w:val="18"/>
  </w:num>
  <w:num w:numId="19">
    <w:abstractNumId w:val="13"/>
  </w:num>
  <w:num w:numId="20">
    <w:abstractNumId w:val="14"/>
  </w:num>
  <w:num w:numId="21">
    <w:abstractNumId w:val="7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ECB"/>
    <w:rsid w:val="0000258F"/>
    <w:rsid w:val="0000287C"/>
    <w:rsid w:val="00003606"/>
    <w:rsid w:val="00004F5E"/>
    <w:rsid w:val="0001039C"/>
    <w:rsid w:val="00012B46"/>
    <w:rsid w:val="00025FE2"/>
    <w:rsid w:val="0003247D"/>
    <w:rsid w:val="00040974"/>
    <w:rsid w:val="00043E95"/>
    <w:rsid w:val="00054308"/>
    <w:rsid w:val="00060A16"/>
    <w:rsid w:val="000634F2"/>
    <w:rsid w:val="00066398"/>
    <w:rsid w:val="0008198A"/>
    <w:rsid w:val="00083875"/>
    <w:rsid w:val="000A02A6"/>
    <w:rsid w:val="000A2164"/>
    <w:rsid w:val="000B1001"/>
    <w:rsid w:val="000B2891"/>
    <w:rsid w:val="000B3820"/>
    <w:rsid w:val="000C02A9"/>
    <w:rsid w:val="000C168C"/>
    <w:rsid w:val="000C3527"/>
    <w:rsid w:val="000C3A4B"/>
    <w:rsid w:val="000C4B70"/>
    <w:rsid w:val="000D354E"/>
    <w:rsid w:val="000D5A63"/>
    <w:rsid w:val="000D5F67"/>
    <w:rsid w:val="000E05D4"/>
    <w:rsid w:val="000F4659"/>
    <w:rsid w:val="00110DA9"/>
    <w:rsid w:val="00111991"/>
    <w:rsid w:val="00120E30"/>
    <w:rsid w:val="001257B8"/>
    <w:rsid w:val="00127ACC"/>
    <w:rsid w:val="001502E3"/>
    <w:rsid w:val="001509DF"/>
    <w:rsid w:val="001518A7"/>
    <w:rsid w:val="00153DF5"/>
    <w:rsid w:val="001558F3"/>
    <w:rsid w:val="00161DD5"/>
    <w:rsid w:val="00166DC7"/>
    <w:rsid w:val="00171E47"/>
    <w:rsid w:val="00175D26"/>
    <w:rsid w:val="00177FB9"/>
    <w:rsid w:val="00180BA7"/>
    <w:rsid w:val="001810F6"/>
    <w:rsid w:val="00182CB2"/>
    <w:rsid w:val="00184B13"/>
    <w:rsid w:val="00191636"/>
    <w:rsid w:val="001923E3"/>
    <w:rsid w:val="001923FF"/>
    <w:rsid w:val="00192C69"/>
    <w:rsid w:val="00193824"/>
    <w:rsid w:val="001944AD"/>
    <w:rsid w:val="00197F9A"/>
    <w:rsid w:val="001A37E7"/>
    <w:rsid w:val="001B01DA"/>
    <w:rsid w:val="001B053D"/>
    <w:rsid w:val="001C19E0"/>
    <w:rsid w:val="001C244D"/>
    <w:rsid w:val="001C3BF2"/>
    <w:rsid w:val="001C782C"/>
    <w:rsid w:val="001D6248"/>
    <w:rsid w:val="001E74C3"/>
    <w:rsid w:val="001F72F4"/>
    <w:rsid w:val="002053AC"/>
    <w:rsid w:val="00205949"/>
    <w:rsid w:val="00205C54"/>
    <w:rsid w:val="00205F63"/>
    <w:rsid w:val="00207267"/>
    <w:rsid w:val="002115F3"/>
    <w:rsid w:val="00211EA2"/>
    <w:rsid w:val="00213839"/>
    <w:rsid w:val="0021530C"/>
    <w:rsid w:val="002178D1"/>
    <w:rsid w:val="00226CBB"/>
    <w:rsid w:val="00235758"/>
    <w:rsid w:val="00246EF4"/>
    <w:rsid w:val="00251946"/>
    <w:rsid w:val="00252BB9"/>
    <w:rsid w:val="00255265"/>
    <w:rsid w:val="00261D52"/>
    <w:rsid w:val="00264F35"/>
    <w:rsid w:val="002677A3"/>
    <w:rsid w:val="002740AB"/>
    <w:rsid w:val="00277355"/>
    <w:rsid w:val="00292927"/>
    <w:rsid w:val="002C577A"/>
    <w:rsid w:val="002C6738"/>
    <w:rsid w:val="002C6A3B"/>
    <w:rsid w:val="002D28B3"/>
    <w:rsid w:val="002D4F9D"/>
    <w:rsid w:val="002D6F03"/>
    <w:rsid w:val="002E2AC6"/>
    <w:rsid w:val="002E312D"/>
    <w:rsid w:val="002E56CC"/>
    <w:rsid w:val="002E7682"/>
    <w:rsid w:val="002F20C1"/>
    <w:rsid w:val="002F5620"/>
    <w:rsid w:val="00304980"/>
    <w:rsid w:val="00305401"/>
    <w:rsid w:val="003106AA"/>
    <w:rsid w:val="00310B5F"/>
    <w:rsid w:val="003132C5"/>
    <w:rsid w:val="00313E55"/>
    <w:rsid w:val="00315720"/>
    <w:rsid w:val="003256B6"/>
    <w:rsid w:val="00330D39"/>
    <w:rsid w:val="00333D23"/>
    <w:rsid w:val="0034260C"/>
    <w:rsid w:val="00342F45"/>
    <w:rsid w:val="00360389"/>
    <w:rsid w:val="00363599"/>
    <w:rsid w:val="00367FF2"/>
    <w:rsid w:val="00382A66"/>
    <w:rsid w:val="003868DF"/>
    <w:rsid w:val="00391CBD"/>
    <w:rsid w:val="00392C6C"/>
    <w:rsid w:val="003A35CC"/>
    <w:rsid w:val="003C2072"/>
    <w:rsid w:val="003C6569"/>
    <w:rsid w:val="003D4443"/>
    <w:rsid w:val="003E1487"/>
    <w:rsid w:val="003E474D"/>
    <w:rsid w:val="003F2276"/>
    <w:rsid w:val="003F7EB5"/>
    <w:rsid w:val="00403B00"/>
    <w:rsid w:val="00404D7F"/>
    <w:rsid w:val="00406212"/>
    <w:rsid w:val="00411C18"/>
    <w:rsid w:val="0041423B"/>
    <w:rsid w:val="00416101"/>
    <w:rsid w:val="00424A9E"/>
    <w:rsid w:val="00427691"/>
    <w:rsid w:val="004358B9"/>
    <w:rsid w:val="00435DE2"/>
    <w:rsid w:val="00443301"/>
    <w:rsid w:val="004453F4"/>
    <w:rsid w:val="00446F6E"/>
    <w:rsid w:val="0046516B"/>
    <w:rsid w:val="00466214"/>
    <w:rsid w:val="00466F28"/>
    <w:rsid w:val="0047091F"/>
    <w:rsid w:val="00470AFA"/>
    <w:rsid w:val="004771DD"/>
    <w:rsid w:val="004818D7"/>
    <w:rsid w:val="00490ACC"/>
    <w:rsid w:val="00490DAC"/>
    <w:rsid w:val="00492C05"/>
    <w:rsid w:val="004B30C6"/>
    <w:rsid w:val="004B3368"/>
    <w:rsid w:val="004B60E7"/>
    <w:rsid w:val="004B709F"/>
    <w:rsid w:val="004C25BB"/>
    <w:rsid w:val="004C2D7B"/>
    <w:rsid w:val="004C2DA0"/>
    <w:rsid w:val="004C3B38"/>
    <w:rsid w:val="004C7302"/>
    <w:rsid w:val="004C793F"/>
    <w:rsid w:val="004C7B89"/>
    <w:rsid w:val="004D0991"/>
    <w:rsid w:val="004E77FB"/>
    <w:rsid w:val="004F0BF6"/>
    <w:rsid w:val="004F0F45"/>
    <w:rsid w:val="004F50A1"/>
    <w:rsid w:val="004F6E27"/>
    <w:rsid w:val="00516101"/>
    <w:rsid w:val="005178D2"/>
    <w:rsid w:val="00517DA3"/>
    <w:rsid w:val="0052722E"/>
    <w:rsid w:val="0053065A"/>
    <w:rsid w:val="0053077A"/>
    <w:rsid w:val="00530FA8"/>
    <w:rsid w:val="00533F86"/>
    <w:rsid w:val="005436D0"/>
    <w:rsid w:val="00547753"/>
    <w:rsid w:val="005567C8"/>
    <w:rsid w:val="00556B91"/>
    <w:rsid w:val="00557E5E"/>
    <w:rsid w:val="00564D0B"/>
    <w:rsid w:val="00564DBD"/>
    <w:rsid w:val="005842B2"/>
    <w:rsid w:val="00595BD2"/>
    <w:rsid w:val="005A269B"/>
    <w:rsid w:val="005A41C2"/>
    <w:rsid w:val="005B2892"/>
    <w:rsid w:val="005B61E1"/>
    <w:rsid w:val="005C5C67"/>
    <w:rsid w:val="005D4DCE"/>
    <w:rsid w:val="005E6675"/>
    <w:rsid w:val="005E72E5"/>
    <w:rsid w:val="005F48C2"/>
    <w:rsid w:val="005F5205"/>
    <w:rsid w:val="005F5C63"/>
    <w:rsid w:val="005F62F8"/>
    <w:rsid w:val="00603E29"/>
    <w:rsid w:val="00605BB5"/>
    <w:rsid w:val="0060764E"/>
    <w:rsid w:val="00625ADE"/>
    <w:rsid w:val="00632005"/>
    <w:rsid w:val="00642061"/>
    <w:rsid w:val="00642BB6"/>
    <w:rsid w:val="00644D58"/>
    <w:rsid w:val="00647298"/>
    <w:rsid w:val="00650B8E"/>
    <w:rsid w:val="00651689"/>
    <w:rsid w:val="00652BE8"/>
    <w:rsid w:val="006538C0"/>
    <w:rsid w:val="006543EC"/>
    <w:rsid w:val="00655F40"/>
    <w:rsid w:val="00655FB6"/>
    <w:rsid w:val="0065638D"/>
    <w:rsid w:val="00661F85"/>
    <w:rsid w:val="0066277A"/>
    <w:rsid w:val="006665F5"/>
    <w:rsid w:val="006725F5"/>
    <w:rsid w:val="00672D7F"/>
    <w:rsid w:val="006846AC"/>
    <w:rsid w:val="00685B26"/>
    <w:rsid w:val="00692A67"/>
    <w:rsid w:val="006A177C"/>
    <w:rsid w:val="006A6180"/>
    <w:rsid w:val="006A7CDD"/>
    <w:rsid w:val="006B036D"/>
    <w:rsid w:val="006C4B60"/>
    <w:rsid w:val="006D54FF"/>
    <w:rsid w:val="006D5814"/>
    <w:rsid w:val="006F51B0"/>
    <w:rsid w:val="006F7BA2"/>
    <w:rsid w:val="00703254"/>
    <w:rsid w:val="00720114"/>
    <w:rsid w:val="007207C8"/>
    <w:rsid w:val="007236FF"/>
    <w:rsid w:val="00727674"/>
    <w:rsid w:val="00740C1B"/>
    <w:rsid w:val="00742236"/>
    <w:rsid w:val="00743294"/>
    <w:rsid w:val="00750118"/>
    <w:rsid w:val="0075049A"/>
    <w:rsid w:val="0076040E"/>
    <w:rsid w:val="0076715B"/>
    <w:rsid w:val="007754E4"/>
    <w:rsid w:val="00776EC4"/>
    <w:rsid w:val="007772F0"/>
    <w:rsid w:val="0077740D"/>
    <w:rsid w:val="007813E5"/>
    <w:rsid w:val="00782052"/>
    <w:rsid w:val="00783381"/>
    <w:rsid w:val="00783A46"/>
    <w:rsid w:val="00787D57"/>
    <w:rsid w:val="00792BD4"/>
    <w:rsid w:val="00793747"/>
    <w:rsid w:val="00793D28"/>
    <w:rsid w:val="007949F3"/>
    <w:rsid w:val="007A7A8B"/>
    <w:rsid w:val="007D3977"/>
    <w:rsid w:val="007E1FDD"/>
    <w:rsid w:val="007E6BD3"/>
    <w:rsid w:val="007F2607"/>
    <w:rsid w:val="007F313F"/>
    <w:rsid w:val="007F690B"/>
    <w:rsid w:val="00806785"/>
    <w:rsid w:val="00813316"/>
    <w:rsid w:val="00830290"/>
    <w:rsid w:val="00835443"/>
    <w:rsid w:val="008403B8"/>
    <w:rsid w:val="00841400"/>
    <w:rsid w:val="008436D9"/>
    <w:rsid w:val="00844579"/>
    <w:rsid w:val="00846973"/>
    <w:rsid w:val="008511E0"/>
    <w:rsid w:val="00853E73"/>
    <w:rsid w:val="00854803"/>
    <w:rsid w:val="00856877"/>
    <w:rsid w:val="00861841"/>
    <w:rsid w:val="00862010"/>
    <w:rsid w:val="00866960"/>
    <w:rsid w:val="00871606"/>
    <w:rsid w:val="00871F31"/>
    <w:rsid w:val="008750AC"/>
    <w:rsid w:val="008761F4"/>
    <w:rsid w:val="00877ECB"/>
    <w:rsid w:val="008813B4"/>
    <w:rsid w:val="00885B15"/>
    <w:rsid w:val="0088612E"/>
    <w:rsid w:val="0089349A"/>
    <w:rsid w:val="00895933"/>
    <w:rsid w:val="008977D1"/>
    <w:rsid w:val="008A2B49"/>
    <w:rsid w:val="008A79B4"/>
    <w:rsid w:val="008B39E3"/>
    <w:rsid w:val="008B4570"/>
    <w:rsid w:val="008C3C21"/>
    <w:rsid w:val="008D4BEA"/>
    <w:rsid w:val="008F1894"/>
    <w:rsid w:val="008F2981"/>
    <w:rsid w:val="008F3290"/>
    <w:rsid w:val="008F57D4"/>
    <w:rsid w:val="00915855"/>
    <w:rsid w:val="00916D12"/>
    <w:rsid w:val="0092512C"/>
    <w:rsid w:val="00947C3B"/>
    <w:rsid w:val="009512C8"/>
    <w:rsid w:val="009552EA"/>
    <w:rsid w:val="00967C64"/>
    <w:rsid w:val="00967D25"/>
    <w:rsid w:val="00972324"/>
    <w:rsid w:val="0097279D"/>
    <w:rsid w:val="0097317B"/>
    <w:rsid w:val="0097362F"/>
    <w:rsid w:val="009736E0"/>
    <w:rsid w:val="0098240F"/>
    <w:rsid w:val="009827B3"/>
    <w:rsid w:val="00990D6E"/>
    <w:rsid w:val="00991118"/>
    <w:rsid w:val="0099582D"/>
    <w:rsid w:val="009A1D91"/>
    <w:rsid w:val="009A42A0"/>
    <w:rsid w:val="009A5A97"/>
    <w:rsid w:val="009B19E9"/>
    <w:rsid w:val="009C364B"/>
    <w:rsid w:val="009D2446"/>
    <w:rsid w:val="009D392E"/>
    <w:rsid w:val="009D7DD1"/>
    <w:rsid w:val="009E7498"/>
    <w:rsid w:val="009E7F78"/>
    <w:rsid w:val="009F57DF"/>
    <w:rsid w:val="009F5FD9"/>
    <w:rsid w:val="009F7579"/>
    <w:rsid w:val="00A12D2D"/>
    <w:rsid w:val="00A20892"/>
    <w:rsid w:val="00A25AD5"/>
    <w:rsid w:val="00A30289"/>
    <w:rsid w:val="00A31CE2"/>
    <w:rsid w:val="00A34166"/>
    <w:rsid w:val="00A37106"/>
    <w:rsid w:val="00A455E3"/>
    <w:rsid w:val="00A47B10"/>
    <w:rsid w:val="00A5423C"/>
    <w:rsid w:val="00A55468"/>
    <w:rsid w:val="00A6196A"/>
    <w:rsid w:val="00A70CC9"/>
    <w:rsid w:val="00A72855"/>
    <w:rsid w:val="00A74E63"/>
    <w:rsid w:val="00A779FC"/>
    <w:rsid w:val="00A77C94"/>
    <w:rsid w:val="00A80B68"/>
    <w:rsid w:val="00A84789"/>
    <w:rsid w:val="00A90E9E"/>
    <w:rsid w:val="00AA15C0"/>
    <w:rsid w:val="00AA5D85"/>
    <w:rsid w:val="00AB1E10"/>
    <w:rsid w:val="00AB2020"/>
    <w:rsid w:val="00AC0AD5"/>
    <w:rsid w:val="00AC0C5D"/>
    <w:rsid w:val="00AC1929"/>
    <w:rsid w:val="00AC273E"/>
    <w:rsid w:val="00AC6E64"/>
    <w:rsid w:val="00AD083D"/>
    <w:rsid w:val="00AD6CDC"/>
    <w:rsid w:val="00AD775A"/>
    <w:rsid w:val="00AE0AC8"/>
    <w:rsid w:val="00AE585E"/>
    <w:rsid w:val="00AF66A4"/>
    <w:rsid w:val="00B0251A"/>
    <w:rsid w:val="00B070A1"/>
    <w:rsid w:val="00B140C3"/>
    <w:rsid w:val="00B2059C"/>
    <w:rsid w:val="00B21638"/>
    <w:rsid w:val="00B35F90"/>
    <w:rsid w:val="00B366DD"/>
    <w:rsid w:val="00B41700"/>
    <w:rsid w:val="00B4353C"/>
    <w:rsid w:val="00B4423C"/>
    <w:rsid w:val="00B63184"/>
    <w:rsid w:val="00B65D81"/>
    <w:rsid w:val="00B67DEC"/>
    <w:rsid w:val="00B74082"/>
    <w:rsid w:val="00B77ACA"/>
    <w:rsid w:val="00B80181"/>
    <w:rsid w:val="00B80E7A"/>
    <w:rsid w:val="00B82C86"/>
    <w:rsid w:val="00B83956"/>
    <w:rsid w:val="00B852D4"/>
    <w:rsid w:val="00B94A59"/>
    <w:rsid w:val="00BA1BE9"/>
    <w:rsid w:val="00BB3C6D"/>
    <w:rsid w:val="00BB752D"/>
    <w:rsid w:val="00BB7A04"/>
    <w:rsid w:val="00BC27AA"/>
    <w:rsid w:val="00BC3B85"/>
    <w:rsid w:val="00BD4EDC"/>
    <w:rsid w:val="00BD5F41"/>
    <w:rsid w:val="00BF23D3"/>
    <w:rsid w:val="00BF33B2"/>
    <w:rsid w:val="00C138BA"/>
    <w:rsid w:val="00C15FF6"/>
    <w:rsid w:val="00C24526"/>
    <w:rsid w:val="00C30434"/>
    <w:rsid w:val="00C31400"/>
    <w:rsid w:val="00C33F3E"/>
    <w:rsid w:val="00C34275"/>
    <w:rsid w:val="00C3496D"/>
    <w:rsid w:val="00C422C3"/>
    <w:rsid w:val="00C4625C"/>
    <w:rsid w:val="00C51D63"/>
    <w:rsid w:val="00C5321F"/>
    <w:rsid w:val="00C57C26"/>
    <w:rsid w:val="00C610BE"/>
    <w:rsid w:val="00C61C25"/>
    <w:rsid w:val="00C62008"/>
    <w:rsid w:val="00C7110C"/>
    <w:rsid w:val="00C7769F"/>
    <w:rsid w:val="00C8089B"/>
    <w:rsid w:val="00C80EEA"/>
    <w:rsid w:val="00C849D7"/>
    <w:rsid w:val="00C9017B"/>
    <w:rsid w:val="00C90D4D"/>
    <w:rsid w:val="00CA43B0"/>
    <w:rsid w:val="00CA4B25"/>
    <w:rsid w:val="00CA6924"/>
    <w:rsid w:val="00CA75EE"/>
    <w:rsid w:val="00CB194F"/>
    <w:rsid w:val="00CB1B31"/>
    <w:rsid w:val="00CD7253"/>
    <w:rsid w:val="00CE2F69"/>
    <w:rsid w:val="00CE73BF"/>
    <w:rsid w:val="00CF4A25"/>
    <w:rsid w:val="00CF4F8D"/>
    <w:rsid w:val="00CF53BC"/>
    <w:rsid w:val="00D001BC"/>
    <w:rsid w:val="00D02BE6"/>
    <w:rsid w:val="00D0339C"/>
    <w:rsid w:val="00D05524"/>
    <w:rsid w:val="00D10DA0"/>
    <w:rsid w:val="00D1530F"/>
    <w:rsid w:val="00D1598F"/>
    <w:rsid w:val="00D23936"/>
    <w:rsid w:val="00D26A27"/>
    <w:rsid w:val="00D40251"/>
    <w:rsid w:val="00D42C73"/>
    <w:rsid w:val="00D440F9"/>
    <w:rsid w:val="00D46055"/>
    <w:rsid w:val="00D54FA5"/>
    <w:rsid w:val="00D66527"/>
    <w:rsid w:val="00D70982"/>
    <w:rsid w:val="00D71D00"/>
    <w:rsid w:val="00D80A9E"/>
    <w:rsid w:val="00D82AE5"/>
    <w:rsid w:val="00D83ADB"/>
    <w:rsid w:val="00D84884"/>
    <w:rsid w:val="00D86384"/>
    <w:rsid w:val="00D87D21"/>
    <w:rsid w:val="00D919E2"/>
    <w:rsid w:val="00D93B92"/>
    <w:rsid w:val="00D95253"/>
    <w:rsid w:val="00DA2B41"/>
    <w:rsid w:val="00DA3D9C"/>
    <w:rsid w:val="00DB0315"/>
    <w:rsid w:val="00DB110A"/>
    <w:rsid w:val="00DB14A5"/>
    <w:rsid w:val="00DB6001"/>
    <w:rsid w:val="00DC1443"/>
    <w:rsid w:val="00DC7622"/>
    <w:rsid w:val="00DD5A90"/>
    <w:rsid w:val="00DD6B70"/>
    <w:rsid w:val="00DD79A8"/>
    <w:rsid w:val="00DF1760"/>
    <w:rsid w:val="00DF17A0"/>
    <w:rsid w:val="00DF4B66"/>
    <w:rsid w:val="00DF63FE"/>
    <w:rsid w:val="00DF6FCA"/>
    <w:rsid w:val="00E04DEC"/>
    <w:rsid w:val="00E06957"/>
    <w:rsid w:val="00E06C99"/>
    <w:rsid w:val="00E132F0"/>
    <w:rsid w:val="00E13548"/>
    <w:rsid w:val="00E26B27"/>
    <w:rsid w:val="00E5397C"/>
    <w:rsid w:val="00E6021E"/>
    <w:rsid w:val="00E63190"/>
    <w:rsid w:val="00E73842"/>
    <w:rsid w:val="00E82307"/>
    <w:rsid w:val="00E823C5"/>
    <w:rsid w:val="00E834F3"/>
    <w:rsid w:val="00E83C0C"/>
    <w:rsid w:val="00E84FFA"/>
    <w:rsid w:val="00E918F0"/>
    <w:rsid w:val="00E93152"/>
    <w:rsid w:val="00E96BB2"/>
    <w:rsid w:val="00EC0A7E"/>
    <w:rsid w:val="00EC2D9E"/>
    <w:rsid w:val="00EC3B7C"/>
    <w:rsid w:val="00EC5503"/>
    <w:rsid w:val="00EC66B2"/>
    <w:rsid w:val="00ED09D6"/>
    <w:rsid w:val="00EE2BA4"/>
    <w:rsid w:val="00EE39A6"/>
    <w:rsid w:val="00EE5655"/>
    <w:rsid w:val="00EE65A2"/>
    <w:rsid w:val="00EF3A58"/>
    <w:rsid w:val="00F145D3"/>
    <w:rsid w:val="00F16C35"/>
    <w:rsid w:val="00F1748D"/>
    <w:rsid w:val="00F174DB"/>
    <w:rsid w:val="00F176E6"/>
    <w:rsid w:val="00F20EA4"/>
    <w:rsid w:val="00F24C68"/>
    <w:rsid w:val="00F26158"/>
    <w:rsid w:val="00F323B2"/>
    <w:rsid w:val="00F50428"/>
    <w:rsid w:val="00F5123D"/>
    <w:rsid w:val="00F56A3C"/>
    <w:rsid w:val="00F61B24"/>
    <w:rsid w:val="00F801D5"/>
    <w:rsid w:val="00F8030C"/>
    <w:rsid w:val="00F833EE"/>
    <w:rsid w:val="00F90AB8"/>
    <w:rsid w:val="00F9273E"/>
    <w:rsid w:val="00F97BD5"/>
    <w:rsid w:val="00FB05C6"/>
    <w:rsid w:val="00FC2069"/>
    <w:rsid w:val="00FC2CC5"/>
    <w:rsid w:val="00FC492E"/>
    <w:rsid w:val="00FD021C"/>
    <w:rsid w:val="00FD0B51"/>
    <w:rsid w:val="00FD434A"/>
    <w:rsid w:val="00FD7F96"/>
    <w:rsid w:val="00FE0F88"/>
    <w:rsid w:val="00FF492D"/>
    <w:rsid w:val="00FF57DD"/>
    <w:rsid w:val="00FF6BB0"/>
    <w:rsid w:val="00FF7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6BE8D7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0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87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BA1BE9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F2981"/>
    <w:pPr>
      <w:keepNext/>
      <w:autoSpaceDE w:val="0"/>
      <w:autoSpaceDN w:val="0"/>
      <w:spacing w:before="120" w:after="60"/>
      <w:ind w:left="144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qFormat/>
    <w:rsid w:val="008F2981"/>
    <w:pPr>
      <w:keepNext/>
      <w:autoSpaceDE w:val="0"/>
      <w:autoSpaceDN w:val="0"/>
      <w:ind w:left="288"/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rsid w:val="008F2981"/>
    <w:pPr>
      <w:keepNext/>
      <w:autoSpaceDE w:val="0"/>
      <w:autoSpaceDN w:val="0"/>
      <w:spacing w:before="240" w:after="60"/>
      <w:ind w:left="1152" w:hanging="72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8F2981"/>
    <w:pPr>
      <w:autoSpaceDE w:val="0"/>
      <w:autoSpaceDN w:val="0"/>
      <w:spacing w:before="240" w:after="60"/>
      <w:ind w:left="1872" w:hanging="72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8F2981"/>
    <w:pPr>
      <w:autoSpaceDE w:val="0"/>
      <w:autoSpaceDN w:val="0"/>
      <w:spacing w:before="240" w:after="60"/>
      <w:ind w:left="2592" w:hanging="72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8F2981"/>
    <w:pPr>
      <w:autoSpaceDE w:val="0"/>
      <w:autoSpaceDN w:val="0"/>
      <w:spacing w:before="240" w:after="60"/>
      <w:ind w:left="3312" w:hanging="72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8F2981"/>
    <w:pPr>
      <w:autoSpaceDE w:val="0"/>
      <w:autoSpaceDN w:val="0"/>
      <w:spacing w:before="240" w:after="60"/>
      <w:ind w:left="4032" w:hanging="72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8F2981"/>
    <w:pPr>
      <w:autoSpaceDE w:val="0"/>
      <w:autoSpaceDN w:val="0"/>
      <w:spacing w:before="240" w:after="60"/>
      <w:ind w:left="4752" w:hanging="72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99582D"/>
    <w:pPr>
      <w:spacing w:after="240"/>
      <w:jc w:val="both"/>
    </w:pPr>
    <w:rPr>
      <w:lang w:eastAsia="en-GB" w:bidi="ar-AE"/>
    </w:rPr>
  </w:style>
  <w:style w:type="character" w:customStyle="1" w:styleId="BodyTextChar">
    <w:name w:val="Body Text Char"/>
    <w:link w:val="BodyText"/>
    <w:rsid w:val="0099582D"/>
    <w:rPr>
      <w:sz w:val="24"/>
      <w:szCs w:val="24"/>
      <w:lang w:val="en-US" w:eastAsia="en-GB" w:bidi="ar-AE"/>
    </w:rPr>
  </w:style>
  <w:style w:type="paragraph" w:styleId="Header">
    <w:name w:val="header"/>
    <w:link w:val="HeaderChar"/>
    <w:qFormat/>
    <w:rsid w:val="0099582D"/>
    <w:pPr>
      <w:jc w:val="both"/>
    </w:pPr>
    <w:rPr>
      <w:sz w:val="24"/>
      <w:szCs w:val="24"/>
      <w:lang w:val="en-GB" w:eastAsia="zh-CN" w:bidi="he-IL"/>
    </w:rPr>
  </w:style>
  <w:style w:type="character" w:customStyle="1" w:styleId="HeaderChar">
    <w:name w:val="Header Char"/>
    <w:link w:val="Header"/>
    <w:rsid w:val="0099582D"/>
    <w:rPr>
      <w:sz w:val="24"/>
      <w:szCs w:val="24"/>
      <w:lang w:val="en-GB" w:eastAsia="zh-CN" w:bidi="he-IL"/>
    </w:rPr>
  </w:style>
  <w:style w:type="paragraph" w:styleId="Footer">
    <w:name w:val="footer"/>
    <w:basedOn w:val="Normal"/>
    <w:link w:val="FooterChar"/>
    <w:rsid w:val="0092512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512C"/>
  </w:style>
  <w:style w:type="character" w:styleId="Hyperlink">
    <w:name w:val="Hyperlink"/>
    <w:rsid w:val="00AB1E10"/>
    <w:rPr>
      <w:color w:val="0000FF"/>
      <w:u w:val="single"/>
    </w:rPr>
  </w:style>
  <w:style w:type="paragraph" w:customStyle="1" w:styleId="Title20pt">
    <w:name w:val="Title + 20 pt"/>
    <w:basedOn w:val="Normal"/>
    <w:rsid w:val="00D46055"/>
    <w:pPr>
      <w:jc w:val="center"/>
    </w:pPr>
    <w:rPr>
      <w:sz w:val="40"/>
      <w:szCs w:val="40"/>
    </w:rPr>
  </w:style>
  <w:style w:type="paragraph" w:customStyle="1" w:styleId="References0">
    <w:name w:val="References"/>
    <w:basedOn w:val="Normal"/>
    <w:rsid w:val="00BA1BE9"/>
    <w:pPr>
      <w:autoSpaceDE w:val="0"/>
      <w:autoSpaceDN w:val="0"/>
      <w:jc w:val="both"/>
    </w:pPr>
    <w:rPr>
      <w:sz w:val="16"/>
      <w:szCs w:val="16"/>
    </w:rPr>
  </w:style>
  <w:style w:type="paragraph" w:customStyle="1" w:styleId="Text">
    <w:name w:val="Text"/>
    <w:basedOn w:val="Normal"/>
    <w:rsid w:val="00BA1BE9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ReferenceHead">
    <w:name w:val="Reference Head"/>
    <w:basedOn w:val="Heading1"/>
    <w:rsid w:val="00BA1BE9"/>
    <w:pPr>
      <w:autoSpaceDE w:val="0"/>
      <w:autoSpaceDN w:val="0"/>
      <w:spacing w:after="80"/>
      <w:jc w:val="center"/>
    </w:pPr>
    <w:rPr>
      <w:rFonts w:ascii="Times New Roman" w:hAnsi="Times New Roman"/>
      <w:b w:val="0"/>
      <w:bCs w:val="0"/>
      <w:smallCaps/>
      <w:kern w:val="28"/>
      <w:sz w:val="20"/>
      <w:szCs w:val="20"/>
    </w:rPr>
  </w:style>
  <w:style w:type="paragraph" w:customStyle="1" w:styleId="references">
    <w:name w:val="references"/>
    <w:rsid w:val="006D5814"/>
    <w:pPr>
      <w:numPr>
        <w:numId w:val="9"/>
      </w:numPr>
      <w:spacing w:after="50" w:line="180" w:lineRule="exact"/>
      <w:jc w:val="both"/>
    </w:pPr>
    <w:rPr>
      <w:rFonts w:eastAsia="MS Mincho"/>
      <w:noProof/>
      <w:sz w:val="16"/>
      <w:szCs w:val="16"/>
      <w:lang w:val="en-US" w:eastAsia="en-US"/>
    </w:rPr>
  </w:style>
  <w:style w:type="character" w:customStyle="1" w:styleId="Char">
    <w:name w:val="Char"/>
    <w:rsid w:val="00490ACC"/>
    <w:rPr>
      <w:sz w:val="24"/>
      <w:szCs w:val="24"/>
      <w:lang w:val="en-GB" w:eastAsia="zh-CN" w:bidi="he-IL"/>
    </w:rPr>
  </w:style>
  <w:style w:type="character" w:styleId="PlaceholderText">
    <w:name w:val="Placeholder Text"/>
    <w:basedOn w:val="DefaultParagraphFont"/>
    <w:uiPriority w:val="99"/>
    <w:semiHidden/>
    <w:rsid w:val="00793D2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D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D28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466F2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0B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B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B8E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8E"/>
    <w:rPr>
      <w:b/>
      <w:bCs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B80E7A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642061"/>
  </w:style>
  <w:style w:type="paragraph" w:customStyle="1" w:styleId="DecimalAligned">
    <w:name w:val="Decimal Aligned"/>
    <w:basedOn w:val="Normal"/>
    <w:qFormat/>
    <w:rsid w:val="00304980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304980"/>
    <w:rPr>
      <w:rFonts w:asciiTheme="minorHAnsi" w:eastAsiaTheme="minorEastAsia" w:hAnsiTheme="minorHAnsi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04980"/>
    <w:rPr>
      <w:rFonts w:asciiTheme="minorHAnsi" w:eastAsiaTheme="minorEastAsia" w:hAnsiTheme="minorHAnsi"/>
    </w:rPr>
  </w:style>
  <w:style w:type="character" w:styleId="SubtleEmphasis">
    <w:name w:val="Subtle Emphasis"/>
    <w:basedOn w:val="DefaultParagraphFont"/>
    <w:uiPriority w:val="19"/>
    <w:qFormat/>
    <w:rsid w:val="00304980"/>
    <w:rPr>
      <w:i/>
      <w:iCs/>
    </w:rPr>
  </w:style>
  <w:style w:type="table" w:styleId="LightShading-Accent1">
    <w:name w:val="Light Shading Accent 1"/>
    <w:basedOn w:val="TableNormal"/>
    <w:uiPriority w:val="60"/>
    <w:rsid w:val="00304980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NichtaufgelsteErwhnung1">
    <w:name w:val="Nicht aufgelöste Erwähnung1"/>
    <w:basedOn w:val="DefaultParagraphFont"/>
    <w:unhideWhenUsed/>
    <w:rsid w:val="001C19E0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2115F3"/>
  </w:style>
  <w:style w:type="character" w:styleId="LineNumber">
    <w:name w:val="line number"/>
    <w:basedOn w:val="DefaultParagraphFont"/>
    <w:uiPriority w:val="99"/>
    <w:semiHidden/>
    <w:unhideWhenUsed/>
    <w:rsid w:val="007949F3"/>
  </w:style>
  <w:style w:type="character" w:customStyle="1" w:styleId="FooterChar">
    <w:name w:val="Footer Char"/>
    <w:basedOn w:val="DefaultParagraphFont"/>
    <w:link w:val="Footer"/>
    <w:rsid w:val="001C3BF2"/>
    <w:rPr>
      <w:sz w:val="24"/>
      <w:szCs w:val="24"/>
      <w:lang w:val="en-US" w:eastAsia="en-US"/>
    </w:rPr>
  </w:style>
  <w:style w:type="paragraph" w:customStyle="1" w:styleId="berschrift1">
    <w:name w:val="Überschrift 1"/>
    <w:basedOn w:val="Standard"/>
    <w:next w:val="Standard"/>
    <w:rsid w:val="00184B13"/>
    <w:pPr>
      <w:keepNext/>
      <w:widowControl/>
      <w:autoSpaceDE/>
      <w:spacing w:before="240" w:after="60"/>
      <w:outlineLvl w:val="0"/>
    </w:pPr>
    <w:rPr>
      <w:rFonts w:eastAsia="Times New Roman" w:cs="Times New Roman"/>
      <w:b/>
      <w:bCs/>
      <w:kern w:val="3"/>
      <w:sz w:val="32"/>
      <w:szCs w:val="32"/>
      <w:lang w:bidi="ar-SA"/>
    </w:rPr>
  </w:style>
  <w:style w:type="paragraph" w:customStyle="1" w:styleId="berschrift2">
    <w:name w:val="Überschrift 2"/>
    <w:basedOn w:val="Standard"/>
    <w:next w:val="Standard"/>
    <w:rsid w:val="00184B13"/>
    <w:pPr>
      <w:keepNext/>
      <w:widowControl/>
      <w:spacing w:before="120" w:after="60"/>
      <w:ind w:left="144"/>
      <w:outlineLvl w:val="1"/>
    </w:pPr>
    <w:rPr>
      <w:rFonts w:ascii="Times New Roman" w:eastAsia="Times New Roman" w:hAnsi="Times New Roman" w:cs="Times New Roman"/>
      <w:i/>
      <w:iCs/>
      <w:sz w:val="20"/>
      <w:szCs w:val="20"/>
      <w:lang w:bidi="ar-SA"/>
    </w:rPr>
  </w:style>
  <w:style w:type="paragraph" w:customStyle="1" w:styleId="berschrift3">
    <w:name w:val="Überschrift 3"/>
    <w:basedOn w:val="Standard"/>
    <w:next w:val="Standard"/>
    <w:rsid w:val="00184B13"/>
    <w:pPr>
      <w:keepNext/>
      <w:widowControl/>
      <w:ind w:left="288"/>
      <w:outlineLvl w:val="2"/>
    </w:pPr>
    <w:rPr>
      <w:rFonts w:ascii="Times New Roman" w:eastAsia="Times New Roman" w:hAnsi="Times New Roman" w:cs="Times New Roman"/>
      <w:i/>
      <w:iCs/>
      <w:sz w:val="20"/>
      <w:szCs w:val="20"/>
      <w:lang w:bidi="ar-SA"/>
    </w:rPr>
  </w:style>
  <w:style w:type="paragraph" w:customStyle="1" w:styleId="berschrift4">
    <w:name w:val="Überschrift 4"/>
    <w:basedOn w:val="Standard"/>
    <w:next w:val="Standard"/>
    <w:rsid w:val="00184B13"/>
    <w:pPr>
      <w:keepNext/>
      <w:widowControl/>
      <w:spacing w:before="240" w:after="60"/>
      <w:ind w:left="1152" w:hanging="720"/>
      <w:outlineLvl w:val="3"/>
    </w:pPr>
    <w:rPr>
      <w:rFonts w:ascii="Times New Roman" w:eastAsia="Times New Roman" w:hAnsi="Times New Roman" w:cs="Times New Roman"/>
      <w:i/>
      <w:iCs/>
      <w:sz w:val="18"/>
      <w:szCs w:val="18"/>
      <w:lang w:bidi="ar-SA"/>
    </w:rPr>
  </w:style>
  <w:style w:type="paragraph" w:customStyle="1" w:styleId="berschrift5">
    <w:name w:val="Überschrift 5"/>
    <w:basedOn w:val="Standard"/>
    <w:next w:val="Standard"/>
    <w:rsid w:val="00184B13"/>
    <w:pPr>
      <w:widowControl/>
      <w:spacing w:before="240" w:after="60"/>
      <w:ind w:left="1872" w:hanging="720"/>
      <w:outlineLvl w:val="4"/>
    </w:pPr>
    <w:rPr>
      <w:rFonts w:ascii="Times New Roman" w:eastAsia="Times New Roman" w:hAnsi="Times New Roman" w:cs="Times New Roman"/>
      <w:sz w:val="18"/>
      <w:szCs w:val="18"/>
      <w:lang w:bidi="ar-SA"/>
    </w:rPr>
  </w:style>
  <w:style w:type="paragraph" w:customStyle="1" w:styleId="berschrift6">
    <w:name w:val="Überschrift 6"/>
    <w:basedOn w:val="Standard"/>
    <w:next w:val="Standard"/>
    <w:rsid w:val="00184B13"/>
    <w:pPr>
      <w:widowControl/>
      <w:spacing w:before="240" w:after="60"/>
      <w:ind w:left="2592" w:hanging="720"/>
      <w:outlineLvl w:val="5"/>
    </w:pPr>
    <w:rPr>
      <w:rFonts w:ascii="Times New Roman" w:eastAsia="Times New Roman" w:hAnsi="Times New Roman" w:cs="Times New Roman"/>
      <w:i/>
      <w:iCs/>
      <w:sz w:val="16"/>
      <w:szCs w:val="16"/>
      <w:lang w:bidi="ar-SA"/>
    </w:rPr>
  </w:style>
  <w:style w:type="paragraph" w:customStyle="1" w:styleId="berschrift7">
    <w:name w:val="Überschrift 7"/>
    <w:basedOn w:val="Standard"/>
    <w:next w:val="Standard"/>
    <w:rsid w:val="00184B13"/>
    <w:pPr>
      <w:widowControl/>
      <w:spacing w:before="240" w:after="60"/>
      <w:ind w:left="3312" w:hanging="720"/>
      <w:outlineLvl w:val="6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berschrift8">
    <w:name w:val="Überschrift 8"/>
    <w:basedOn w:val="Standard"/>
    <w:next w:val="Standard"/>
    <w:rsid w:val="00184B13"/>
    <w:pPr>
      <w:widowControl/>
      <w:spacing w:before="240" w:after="60"/>
      <w:ind w:left="4032" w:hanging="720"/>
      <w:outlineLvl w:val="7"/>
    </w:pPr>
    <w:rPr>
      <w:rFonts w:ascii="Times New Roman" w:eastAsia="Times New Roman" w:hAnsi="Times New Roman" w:cs="Times New Roman"/>
      <w:i/>
      <w:iCs/>
      <w:sz w:val="16"/>
      <w:szCs w:val="16"/>
      <w:lang w:bidi="ar-SA"/>
    </w:rPr>
  </w:style>
  <w:style w:type="paragraph" w:customStyle="1" w:styleId="berschrift9">
    <w:name w:val="Überschrift 9"/>
    <w:basedOn w:val="Standard"/>
    <w:next w:val="Standard"/>
    <w:rsid w:val="00184B13"/>
    <w:pPr>
      <w:widowControl/>
      <w:spacing w:before="240" w:after="60"/>
      <w:ind w:left="4752" w:hanging="720"/>
      <w:outlineLvl w:val="8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Standard">
    <w:name w:val="Standard"/>
    <w:rsid w:val="00184B13"/>
    <w:pPr>
      <w:widowControl w:val="0"/>
      <w:suppressAutoHyphens/>
      <w:autoSpaceDE w:val="0"/>
      <w:autoSpaceDN w:val="0"/>
      <w:textAlignment w:val="baseline"/>
    </w:pPr>
    <w:rPr>
      <w:rFonts w:ascii="Arial" w:eastAsia="Arial" w:hAnsi="Arial" w:cs="Arial"/>
      <w:sz w:val="22"/>
      <w:szCs w:val="22"/>
      <w:lang w:val="en-US" w:eastAsia="en-US" w:bidi="en-US"/>
    </w:rPr>
  </w:style>
  <w:style w:type="character" w:customStyle="1" w:styleId="Absatz-Standardschriftart">
    <w:name w:val="Absatz-Standardschriftart"/>
    <w:rsid w:val="00184B13"/>
  </w:style>
  <w:style w:type="character" w:customStyle="1" w:styleId="berschrift1Zchn">
    <w:name w:val="Überschrift 1 Zchn"/>
    <w:basedOn w:val="Absatz-Standardschriftart"/>
    <w:rsid w:val="00184B13"/>
    <w:rPr>
      <w:rFonts w:ascii="Arial" w:eastAsia="Times New Roman" w:hAnsi="Arial" w:cs="Times New Roman"/>
      <w:b/>
      <w:bCs/>
      <w:kern w:val="3"/>
      <w:sz w:val="32"/>
      <w:szCs w:val="32"/>
      <w:lang w:val="en-US"/>
    </w:rPr>
  </w:style>
  <w:style w:type="character" w:customStyle="1" w:styleId="berschrift5Zchn">
    <w:name w:val="Überschrift 5 Zchn"/>
    <w:basedOn w:val="Absatz-Standardschriftart"/>
    <w:rsid w:val="00184B13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Kommentarzeichen">
    <w:name w:val="Kommentarzeichen"/>
    <w:basedOn w:val="Absatz-Standardschriftart"/>
    <w:rsid w:val="00184B13"/>
    <w:rPr>
      <w:sz w:val="18"/>
      <w:szCs w:val="18"/>
    </w:rPr>
  </w:style>
  <w:style w:type="character" w:customStyle="1" w:styleId="fontstyle01">
    <w:name w:val="fontstyle01"/>
    <w:basedOn w:val="Absatz-Standardschriftart"/>
    <w:rsid w:val="00184B13"/>
    <w:rPr>
      <w:rFonts w:ascii="TimesNewRomanPSMT" w:hAnsi="TimesNewRomanPSMT"/>
      <w:b w:val="0"/>
      <w:bCs w:val="0"/>
      <w:i w:val="0"/>
      <w:iCs w:val="0"/>
      <w:color w:val="000000"/>
    </w:rPr>
  </w:style>
  <w:style w:type="character" w:customStyle="1" w:styleId="berschrift2Zchn">
    <w:name w:val="Überschrift 2 Zchn"/>
    <w:basedOn w:val="Absatz-Standardschriftart"/>
    <w:rsid w:val="00184B13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rsid w:val="00184B13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rsid w:val="00184B13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berschrift6Zchn">
    <w:name w:val="Überschrift 6 Zchn"/>
    <w:basedOn w:val="Absatz-Standardschriftart"/>
    <w:rsid w:val="00184B13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berschrift7Zchn">
    <w:name w:val="Überschrift 7 Zchn"/>
    <w:basedOn w:val="Absatz-Standardschriftart"/>
    <w:rsid w:val="00184B13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erschrift8Zchn">
    <w:name w:val="Überschrift 8 Zchn"/>
    <w:basedOn w:val="Absatz-Standardschriftart"/>
    <w:rsid w:val="00184B13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berschrift9Zchn">
    <w:name w:val="Überschrift 9 Zchn"/>
    <w:basedOn w:val="Absatz-Standardschriftart"/>
    <w:rsid w:val="00184B13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Textkrper">
    <w:name w:val="Textkörper"/>
    <w:basedOn w:val="Standard"/>
    <w:rsid w:val="00184B13"/>
    <w:rPr>
      <w:sz w:val="24"/>
      <w:szCs w:val="24"/>
    </w:rPr>
  </w:style>
  <w:style w:type="character" w:customStyle="1" w:styleId="TextkrperZchn">
    <w:name w:val="Textkörper Zchn"/>
    <w:basedOn w:val="Absatz-Standardschriftart"/>
    <w:rsid w:val="00184B13"/>
    <w:rPr>
      <w:rFonts w:ascii="Arial" w:eastAsia="Arial" w:hAnsi="Arial" w:cs="Arial"/>
      <w:sz w:val="24"/>
      <w:szCs w:val="24"/>
      <w:lang w:val="en-US" w:bidi="en-US"/>
    </w:rPr>
  </w:style>
  <w:style w:type="paragraph" w:customStyle="1" w:styleId="Kopfzeile">
    <w:name w:val="Kopfzeile"/>
    <w:rsid w:val="00184B13"/>
    <w:pPr>
      <w:suppressAutoHyphens/>
      <w:autoSpaceDN w:val="0"/>
      <w:jc w:val="both"/>
      <w:textAlignment w:val="baseline"/>
    </w:pPr>
    <w:rPr>
      <w:sz w:val="24"/>
      <w:szCs w:val="24"/>
      <w:lang w:val="en-GB" w:eastAsia="zh-CN" w:bidi="he-IL"/>
    </w:rPr>
  </w:style>
  <w:style w:type="character" w:customStyle="1" w:styleId="KopfzeileZchn">
    <w:name w:val="Kopfzeile Zchn"/>
    <w:basedOn w:val="Absatz-Standardschriftart"/>
    <w:rsid w:val="00184B13"/>
    <w:rPr>
      <w:rFonts w:ascii="Times New Roman" w:eastAsia="Times New Roman" w:hAnsi="Times New Roman" w:cs="Times New Roman"/>
      <w:sz w:val="24"/>
      <w:szCs w:val="24"/>
      <w:lang w:val="en-GB" w:eastAsia="zh-CN" w:bidi="he-IL"/>
    </w:rPr>
  </w:style>
  <w:style w:type="paragraph" w:customStyle="1" w:styleId="Fuzeile">
    <w:name w:val="Fußzeile"/>
    <w:basedOn w:val="Standard"/>
    <w:rsid w:val="00184B13"/>
    <w:pPr>
      <w:widowControl/>
      <w:tabs>
        <w:tab w:val="center" w:pos="4320"/>
        <w:tab w:val="right" w:pos="8640"/>
      </w:tabs>
      <w:autoSpaceDE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FuzeileZchn">
    <w:name w:val="Fußzeile Zchn"/>
    <w:basedOn w:val="Absatz-Standardschriftart"/>
    <w:rsid w:val="00184B1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eitenzahl">
    <w:name w:val="Seitenzahl"/>
    <w:basedOn w:val="Absatz-Standardschriftart"/>
    <w:rsid w:val="00184B13"/>
  </w:style>
  <w:style w:type="character" w:customStyle="1" w:styleId="Platzhaltertext">
    <w:name w:val="Platzhaltertext"/>
    <w:basedOn w:val="Absatz-Standardschriftart"/>
    <w:rsid w:val="00184B13"/>
    <w:rPr>
      <w:color w:val="808080"/>
    </w:rPr>
  </w:style>
  <w:style w:type="paragraph" w:customStyle="1" w:styleId="Sprechblasentext">
    <w:name w:val="Sprechblasentext"/>
    <w:basedOn w:val="Standard"/>
    <w:rsid w:val="00184B13"/>
    <w:pPr>
      <w:widowControl/>
      <w:autoSpaceDE/>
    </w:pPr>
    <w:rPr>
      <w:rFonts w:ascii="Tahoma" w:eastAsia="Times New Roman" w:hAnsi="Tahoma" w:cs="Tahoma"/>
      <w:sz w:val="16"/>
      <w:szCs w:val="16"/>
      <w:lang w:bidi="ar-SA"/>
    </w:rPr>
  </w:style>
  <w:style w:type="character" w:customStyle="1" w:styleId="SprechblasentextZchn">
    <w:name w:val="Sprechblasentext Zchn"/>
    <w:basedOn w:val="Absatz-Standardschriftart"/>
    <w:rsid w:val="00184B13"/>
    <w:rPr>
      <w:rFonts w:ascii="Tahoma" w:eastAsia="Times New Roman" w:hAnsi="Tahoma" w:cs="Tahoma"/>
      <w:sz w:val="16"/>
      <w:szCs w:val="16"/>
      <w:lang w:val="en-US"/>
    </w:rPr>
  </w:style>
  <w:style w:type="paragraph" w:customStyle="1" w:styleId="Kommentartext">
    <w:name w:val="Kommentartext"/>
    <w:basedOn w:val="Standard"/>
    <w:rsid w:val="00184B13"/>
    <w:pPr>
      <w:widowControl/>
      <w:autoSpaceDE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KommentartextZchn">
    <w:name w:val="Kommentartext Zchn"/>
    <w:basedOn w:val="Absatz-Standardschriftart"/>
    <w:rsid w:val="00184B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ommentarthema">
    <w:name w:val="Kommentarthema"/>
    <w:basedOn w:val="Kommentartext"/>
    <w:next w:val="Kommentartext"/>
    <w:rsid w:val="00184B1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rsid w:val="00184B1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Listenabsatz">
    <w:name w:val="Listenabsatz"/>
    <w:basedOn w:val="Standard"/>
    <w:rsid w:val="00184B13"/>
    <w:pPr>
      <w:widowControl/>
      <w:autoSpaceDE/>
      <w:ind w:left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Funotentext">
    <w:name w:val="Fußnotentext"/>
    <w:basedOn w:val="Standard"/>
    <w:rsid w:val="00184B13"/>
    <w:pPr>
      <w:widowControl/>
      <w:autoSpaceDE/>
    </w:pPr>
    <w:rPr>
      <w:rFonts w:ascii="Calibri" w:eastAsia="Times New Roman" w:hAnsi="Calibri" w:cs="Times New Roman"/>
      <w:sz w:val="20"/>
      <w:szCs w:val="20"/>
      <w:lang w:val="de-DE" w:eastAsia="de-DE" w:bidi="ar-SA"/>
    </w:rPr>
  </w:style>
  <w:style w:type="character" w:customStyle="1" w:styleId="FunotentextZchn">
    <w:name w:val="Fußnotentext Zchn"/>
    <w:basedOn w:val="Absatz-Standardschriftart"/>
    <w:rsid w:val="00184B13"/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SchwacheHervorhebung">
    <w:name w:val="Schwache Hervorhebung"/>
    <w:basedOn w:val="Absatz-Standardschriftart"/>
    <w:rsid w:val="00184B13"/>
    <w:rPr>
      <w:i/>
      <w:iCs/>
    </w:rPr>
  </w:style>
  <w:style w:type="character" w:customStyle="1" w:styleId="Zeilennummer">
    <w:name w:val="Zeilennummer"/>
    <w:basedOn w:val="Absatz-Standardschriftart"/>
    <w:rsid w:val="00184B13"/>
  </w:style>
  <w:style w:type="character" w:customStyle="1" w:styleId="cit">
    <w:name w:val="cit"/>
    <w:basedOn w:val="Absatz-Standardschriftart"/>
    <w:rsid w:val="00184B13"/>
  </w:style>
  <w:style w:type="character" w:customStyle="1" w:styleId="fontstyle21">
    <w:name w:val="fontstyle21"/>
    <w:basedOn w:val="Absatz-Standardschriftart"/>
    <w:rsid w:val="00184B13"/>
    <w:rPr>
      <w:rFonts w:ascii="CambriaMath" w:hAnsi="CambriaMath"/>
      <w:b w:val="0"/>
      <w:bCs w:val="0"/>
      <w:i w:val="0"/>
      <w:iCs w:val="0"/>
      <w:color w:val="000000"/>
    </w:rPr>
  </w:style>
  <w:style w:type="character" w:customStyle="1" w:styleId="NichtaufgelsteErwhnung2">
    <w:name w:val="Nicht aufgelöste Erwähnung2"/>
    <w:basedOn w:val="Absatz-Standardschriftart"/>
    <w:rsid w:val="00184B13"/>
    <w:rPr>
      <w:color w:val="605E5C"/>
      <w:shd w:val="clear" w:color="auto" w:fill="E1DFDD"/>
    </w:rPr>
  </w:style>
  <w:style w:type="character" w:customStyle="1" w:styleId="small-caps">
    <w:name w:val="small-caps"/>
    <w:basedOn w:val="Absatz-Standardschriftart"/>
    <w:rsid w:val="00184B13"/>
  </w:style>
  <w:style w:type="character" w:customStyle="1" w:styleId="ng-binding">
    <w:name w:val="ng-binding"/>
    <w:basedOn w:val="Absatz-Standardschriftart"/>
    <w:rsid w:val="00184B13"/>
  </w:style>
  <w:style w:type="character" w:customStyle="1" w:styleId="cit-auth">
    <w:name w:val="cit-auth"/>
    <w:basedOn w:val="Absatz-Standardschriftart"/>
    <w:rsid w:val="00184B13"/>
  </w:style>
  <w:style w:type="character" w:customStyle="1" w:styleId="cit-comment">
    <w:name w:val="cit-comment"/>
    <w:basedOn w:val="Absatz-Standardschriftart"/>
    <w:rsid w:val="00184B13"/>
  </w:style>
  <w:style w:type="character" w:customStyle="1" w:styleId="cit-edition">
    <w:name w:val="cit-edition"/>
    <w:basedOn w:val="Absatz-Standardschriftart"/>
    <w:rsid w:val="00184B13"/>
  </w:style>
  <w:style w:type="character" w:customStyle="1" w:styleId="cit-publ-loc">
    <w:name w:val="cit-publ-loc"/>
    <w:basedOn w:val="Absatz-Standardschriftart"/>
    <w:rsid w:val="00184B13"/>
  </w:style>
  <w:style w:type="character" w:customStyle="1" w:styleId="cit-publ-name">
    <w:name w:val="cit-publ-name"/>
    <w:basedOn w:val="Absatz-Standardschriftart"/>
    <w:rsid w:val="00184B13"/>
  </w:style>
  <w:style w:type="character" w:customStyle="1" w:styleId="cit-pub-date">
    <w:name w:val="cit-pub-date"/>
    <w:basedOn w:val="Absatz-Standardschriftart"/>
    <w:rsid w:val="00184B13"/>
  </w:style>
  <w:style w:type="paragraph" w:customStyle="1" w:styleId="StandardWeb">
    <w:name w:val="Standard (Web)"/>
    <w:basedOn w:val="Standard"/>
    <w:rsid w:val="00184B13"/>
    <w:pPr>
      <w:widowControl/>
      <w:autoSpaceDE/>
      <w:spacing w:before="100" w:after="100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TableParagraph">
    <w:name w:val="Table Paragraph"/>
    <w:basedOn w:val="Standard"/>
    <w:rsid w:val="00184B13"/>
    <w:pPr>
      <w:suppressAutoHyphens w:val="0"/>
      <w:ind w:left="318"/>
      <w:textAlignment w:val="auto"/>
    </w:pPr>
    <w:rPr>
      <w:lang w:bidi="ar-SA"/>
    </w:rPr>
  </w:style>
  <w:style w:type="numbering" w:customStyle="1" w:styleId="LFO9">
    <w:name w:val="LFO9"/>
    <w:basedOn w:val="NoList"/>
    <w:rsid w:val="00184B13"/>
    <w:pPr>
      <w:numPr>
        <w:numId w:val="16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0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87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BA1BE9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F2981"/>
    <w:pPr>
      <w:keepNext/>
      <w:autoSpaceDE w:val="0"/>
      <w:autoSpaceDN w:val="0"/>
      <w:spacing w:before="120" w:after="60"/>
      <w:ind w:left="144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qFormat/>
    <w:rsid w:val="008F2981"/>
    <w:pPr>
      <w:keepNext/>
      <w:autoSpaceDE w:val="0"/>
      <w:autoSpaceDN w:val="0"/>
      <w:ind w:left="288"/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rsid w:val="008F2981"/>
    <w:pPr>
      <w:keepNext/>
      <w:autoSpaceDE w:val="0"/>
      <w:autoSpaceDN w:val="0"/>
      <w:spacing w:before="240" w:after="60"/>
      <w:ind w:left="1152" w:hanging="72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8F2981"/>
    <w:pPr>
      <w:autoSpaceDE w:val="0"/>
      <w:autoSpaceDN w:val="0"/>
      <w:spacing w:before="240" w:after="60"/>
      <w:ind w:left="1872" w:hanging="72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8F2981"/>
    <w:pPr>
      <w:autoSpaceDE w:val="0"/>
      <w:autoSpaceDN w:val="0"/>
      <w:spacing w:before="240" w:after="60"/>
      <w:ind w:left="2592" w:hanging="72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8F2981"/>
    <w:pPr>
      <w:autoSpaceDE w:val="0"/>
      <w:autoSpaceDN w:val="0"/>
      <w:spacing w:before="240" w:after="60"/>
      <w:ind w:left="3312" w:hanging="72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8F2981"/>
    <w:pPr>
      <w:autoSpaceDE w:val="0"/>
      <w:autoSpaceDN w:val="0"/>
      <w:spacing w:before="240" w:after="60"/>
      <w:ind w:left="4032" w:hanging="72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8F2981"/>
    <w:pPr>
      <w:autoSpaceDE w:val="0"/>
      <w:autoSpaceDN w:val="0"/>
      <w:spacing w:before="240" w:after="60"/>
      <w:ind w:left="4752" w:hanging="72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99582D"/>
    <w:pPr>
      <w:spacing w:after="240"/>
      <w:jc w:val="both"/>
    </w:pPr>
    <w:rPr>
      <w:lang w:eastAsia="en-GB" w:bidi="ar-AE"/>
    </w:rPr>
  </w:style>
  <w:style w:type="character" w:customStyle="1" w:styleId="BodyTextChar">
    <w:name w:val="Body Text Char"/>
    <w:link w:val="BodyText"/>
    <w:rsid w:val="0099582D"/>
    <w:rPr>
      <w:sz w:val="24"/>
      <w:szCs w:val="24"/>
      <w:lang w:val="en-US" w:eastAsia="en-GB" w:bidi="ar-AE"/>
    </w:rPr>
  </w:style>
  <w:style w:type="paragraph" w:styleId="Header">
    <w:name w:val="header"/>
    <w:link w:val="HeaderChar"/>
    <w:qFormat/>
    <w:rsid w:val="0099582D"/>
    <w:pPr>
      <w:jc w:val="both"/>
    </w:pPr>
    <w:rPr>
      <w:sz w:val="24"/>
      <w:szCs w:val="24"/>
      <w:lang w:val="en-GB" w:eastAsia="zh-CN" w:bidi="he-IL"/>
    </w:rPr>
  </w:style>
  <w:style w:type="character" w:customStyle="1" w:styleId="HeaderChar">
    <w:name w:val="Header Char"/>
    <w:link w:val="Header"/>
    <w:rsid w:val="0099582D"/>
    <w:rPr>
      <w:sz w:val="24"/>
      <w:szCs w:val="24"/>
      <w:lang w:val="en-GB" w:eastAsia="zh-CN" w:bidi="he-IL"/>
    </w:rPr>
  </w:style>
  <w:style w:type="paragraph" w:styleId="Footer">
    <w:name w:val="footer"/>
    <w:basedOn w:val="Normal"/>
    <w:link w:val="FooterChar"/>
    <w:rsid w:val="0092512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512C"/>
  </w:style>
  <w:style w:type="character" w:styleId="Hyperlink">
    <w:name w:val="Hyperlink"/>
    <w:rsid w:val="00AB1E10"/>
    <w:rPr>
      <w:color w:val="0000FF"/>
      <w:u w:val="single"/>
    </w:rPr>
  </w:style>
  <w:style w:type="paragraph" w:customStyle="1" w:styleId="Title20pt">
    <w:name w:val="Title + 20 pt"/>
    <w:basedOn w:val="Normal"/>
    <w:rsid w:val="00D46055"/>
    <w:pPr>
      <w:jc w:val="center"/>
    </w:pPr>
    <w:rPr>
      <w:sz w:val="40"/>
      <w:szCs w:val="40"/>
    </w:rPr>
  </w:style>
  <w:style w:type="paragraph" w:customStyle="1" w:styleId="References0">
    <w:name w:val="References"/>
    <w:basedOn w:val="Normal"/>
    <w:rsid w:val="00BA1BE9"/>
    <w:pPr>
      <w:autoSpaceDE w:val="0"/>
      <w:autoSpaceDN w:val="0"/>
      <w:jc w:val="both"/>
    </w:pPr>
    <w:rPr>
      <w:sz w:val="16"/>
      <w:szCs w:val="16"/>
    </w:rPr>
  </w:style>
  <w:style w:type="paragraph" w:customStyle="1" w:styleId="Text">
    <w:name w:val="Text"/>
    <w:basedOn w:val="Normal"/>
    <w:rsid w:val="00BA1BE9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ReferenceHead">
    <w:name w:val="Reference Head"/>
    <w:basedOn w:val="Heading1"/>
    <w:rsid w:val="00BA1BE9"/>
    <w:pPr>
      <w:autoSpaceDE w:val="0"/>
      <w:autoSpaceDN w:val="0"/>
      <w:spacing w:after="80"/>
      <w:jc w:val="center"/>
    </w:pPr>
    <w:rPr>
      <w:rFonts w:ascii="Times New Roman" w:hAnsi="Times New Roman"/>
      <w:b w:val="0"/>
      <w:bCs w:val="0"/>
      <w:smallCaps/>
      <w:kern w:val="28"/>
      <w:sz w:val="20"/>
      <w:szCs w:val="20"/>
    </w:rPr>
  </w:style>
  <w:style w:type="paragraph" w:customStyle="1" w:styleId="references">
    <w:name w:val="references"/>
    <w:rsid w:val="006D5814"/>
    <w:pPr>
      <w:numPr>
        <w:numId w:val="9"/>
      </w:numPr>
      <w:spacing w:after="50" w:line="180" w:lineRule="exact"/>
      <w:jc w:val="both"/>
    </w:pPr>
    <w:rPr>
      <w:rFonts w:eastAsia="MS Mincho"/>
      <w:noProof/>
      <w:sz w:val="16"/>
      <w:szCs w:val="16"/>
      <w:lang w:val="en-US" w:eastAsia="en-US"/>
    </w:rPr>
  </w:style>
  <w:style w:type="character" w:customStyle="1" w:styleId="Char">
    <w:name w:val="Char"/>
    <w:rsid w:val="00490ACC"/>
    <w:rPr>
      <w:sz w:val="24"/>
      <w:szCs w:val="24"/>
      <w:lang w:val="en-GB" w:eastAsia="zh-CN" w:bidi="he-IL"/>
    </w:rPr>
  </w:style>
  <w:style w:type="character" w:styleId="PlaceholderText">
    <w:name w:val="Placeholder Text"/>
    <w:basedOn w:val="DefaultParagraphFont"/>
    <w:uiPriority w:val="99"/>
    <w:semiHidden/>
    <w:rsid w:val="00793D2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D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D28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466F2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0B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B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B8E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8E"/>
    <w:rPr>
      <w:b/>
      <w:bCs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B80E7A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642061"/>
  </w:style>
  <w:style w:type="paragraph" w:customStyle="1" w:styleId="DecimalAligned">
    <w:name w:val="Decimal Aligned"/>
    <w:basedOn w:val="Normal"/>
    <w:qFormat/>
    <w:rsid w:val="00304980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304980"/>
    <w:rPr>
      <w:rFonts w:asciiTheme="minorHAnsi" w:eastAsiaTheme="minorEastAsia" w:hAnsiTheme="minorHAnsi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04980"/>
    <w:rPr>
      <w:rFonts w:asciiTheme="minorHAnsi" w:eastAsiaTheme="minorEastAsia" w:hAnsiTheme="minorHAnsi"/>
    </w:rPr>
  </w:style>
  <w:style w:type="character" w:styleId="SubtleEmphasis">
    <w:name w:val="Subtle Emphasis"/>
    <w:basedOn w:val="DefaultParagraphFont"/>
    <w:uiPriority w:val="19"/>
    <w:qFormat/>
    <w:rsid w:val="00304980"/>
    <w:rPr>
      <w:i/>
      <w:iCs/>
    </w:rPr>
  </w:style>
  <w:style w:type="table" w:styleId="LightShading-Accent1">
    <w:name w:val="Light Shading Accent 1"/>
    <w:basedOn w:val="TableNormal"/>
    <w:uiPriority w:val="60"/>
    <w:rsid w:val="00304980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NichtaufgelsteErwhnung1">
    <w:name w:val="Nicht aufgelöste Erwähnung1"/>
    <w:basedOn w:val="DefaultParagraphFont"/>
    <w:unhideWhenUsed/>
    <w:rsid w:val="001C19E0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2115F3"/>
  </w:style>
  <w:style w:type="character" w:styleId="LineNumber">
    <w:name w:val="line number"/>
    <w:basedOn w:val="DefaultParagraphFont"/>
    <w:uiPriority w:val="99"/>
    <w:semiHidden/>
    <w:unhideWhenUsed/>
    <w:rsid w:val="007949F3"/>
  </w:style>
  <w:style w:type="character" w:customStyle="1" w:styleId="FooterChar">
    <w:name w:val="Footer Char"/>
    <w:basedOn w:val="DefaultParagraphFont"/>
    <w:link w:val="Footer"/>
    <w:rsid w:val="001C3BF2"/>
    <w:rPr>
      <w:sz w:val="24"/>
      <w:szCs w:val="24"/>
      <w:lang w:val="en-US" w:eastAsia="en-US"/>
    </w:rPr>
  </w:style>
  <w:style w:type="paragraph" w:customStyle="1" w:styleId="berschrift1">
    <w:name w:val="Überschrift 1"/>
    <w:basedOn w:val="Standard"/>
    <w:next w:val="Standard"/>
    <w:rsid w:val="00184B13"/>
    <w:pPr>
      <w:keepNext/>
      <w:widowControl/>
      <w:autoSpaceDE/>
      <w:spacing w:before="240" w:after="60"/>
      <w:outlineLvl w:val="0"/>
    </w:pPr>
    <w:rPr>
      <w:rFonts w:eastAsia="Times New Roman" w:cs="Times New Roman"/>
      <w:b/>
      <w:bCs/>
      <w:kern w:val="3"/>
      <w:sz w:val="32"/>
      <w:szCs w:val="32"/>
      <w:lang w:bidi="ar-SA"/>
    </w:rPr>
  </w:style>
  <w:style w:type="paragraph" w:customStyle="1" w:styleId="berschrift2">
    <w:name w:val="Überschrift 2"/>
    <w:basedOn w:val="Standard"/>
    <w:next w:val="Standard"/>
    <w:rsid w:val="00184B13"/>
    <w:pPr>
      <w:keepNext/>
      <w:widowControl/>
      <w:spacing w:before="120" w:after="60"/>
      <w:ind w:left="144"/>
      <w:outlineLvl w:val="1"/>
    </w:pPr>
    <w:rPr>
      <w:rFonts w:ascii="Times New Roman" w:eastAsia="Times New Roman" w:hAnsi="Times New Roman" w:cs="Times New Roman"/>
      <w:i/>
      <w:iCs/>
      <w:sz w:val="20"/>
      <w:szCs w:val="20"/>
      <w:lang w:bidi="ar-SA"/>
    </w:rPr>
  </w:style>
  <w:style w:type="paragraph" w:customStyle="1" w:styleId="berschrift3">
    <w:name w:val="Überschrift 3"/>
    <w:basedOn w:val="Standard"/>
    <w:next w:val="Standard"/>
    <w:rsid w:val="00184B13"/>
    <w:pPr>
      <w:keepNext/>
      <w:widowControl/>
      <w:ind w:left="288"/>
      <w:outlineLvl w:val="2"/>
    </w:pPr>
    <w:rPr>
      <w:rFonts w:ascii="Times New Roman" w:eastAsia="Times New Roman" w:hAnsi="Times New Roman" w:cs="Times New Roman"/>
      <w:i/>
      <w:iCs/>
      <w:sz w:val="20"/>
      <w:szCs w:val="20"/>
      <w:lang w:bidi="ar-SA"/>
    </w:rPr>
  </w:style>
  <w:style w:type="paragraph" w:customStyle="1" w:styleId="berschrift4">
    <w:name w:val="Überschrift 4"/>
    <w:basedOn w:val="Standard"/>
    <w:next w:val="Standard"/>
    <w:rsid w:val="00184B13"/>
    <w:pPr>
      <w:keepNext/>
      <w:widowControl/>
      <w:spacing w:before="240" w:after="60"/>
      <w:ind w:left="1152" w:hanging="720"/>
      <w:outlineLvl w:val="3"/>
    </w:pPr>
    <w:rPr>
      <w:rFonts w:ascii="Times New Roman" w:eastAsia="Times New Roman" w:hAnsi="Times New Roman" w:cs="Times New Roman"/>
      <w:i/>
      <w:iCs/>
      <w:sz w:val="18"/>
      <w:szCs w:val="18"/>
      <w:lang w:bidi="ar-SA"/>
    </w:rPr>
  </w:style>
  <w:style w:type="paragraph" w:customStyle="1" w:styleId="berschrift5">
    <w:name w:val="Überschrift 5"/>
    <w:basedOn w:val="Standard"/>
    <w:next w:val="Standard"/>
    <w:rsid w:val="00184B13"/>
    <w:pPr>
      <w:widowControl/>
      <w:spacing w:before="240" w:after="60"/>
      <w:ind w:left="1872" w:hanging="720"/>
      <w:outlineLvl w:val="4"/>
    </w:pPr>
    <w:rPr>
      <w:rFonts w:ascii="Times New Roman" w:eastAsia="Times New Roman" w:hAnsi="Times New Roman" w:cs="Times New Roman"/>
      <w:sz w:val="18"/>
      <w:szCs w:val="18"/>
      <w:lang w:bidi="ar-SA"/>
    </w:rPr>
  </w:style>
  <w:style w:type="paragraph" w:customStyle="1" w:styleId="berschrift6">
    <w:name w:val="Überschrift 6"/>
    <w:basedOn w:val="Standard"/>
    <w:next w:val="Standard"/>
    <w:rsid w:val="00184B13"/>
    <w:pPr>
      <w:widowControl/>
      <w:spacing w:before="240" w:after="60"/>
      <w:ind w:left="2592" w:hanging="720"/>
      <w:outlineLvl w:val="5"/>
    </w:pPr>
    <w:rPr>
      <w:rFonts w:ascii="Times New Roman" w:eastAsia="Times New Roman" w:hAnsi="Times New Roman" w:cs="Times New Roman"/>
      <w:i/>
      <w:iCs/>
      <w:sz w:val="16"/>
      <w:szCs w:val="16"/>
      <w:lang w:bidi="ar-SA"/>
    </w:rPr>
  </w:style>
  <w:style w:type="paragraph" w:customStyle="1" w:styleId="berschrift7">
    <w:name w:val="Überschrift 7"/>
    <w:basedOn w:val="Standard"/>
    <w:next w:val="Standard"/>
    <w:rsid w:val="00184B13"/>
    <w:pPr>
      <w:widowControl/>
      <w:spacing w:before="240" w:after="60"/>
      <w:ind w:left="3312" w:hanging="720"/>
      <w:outlineLvl w:val="6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berschrift8">
    <w:name w:val="Überschrift 8"/>
    <w:basedOn w:val="Standard"/>
    <w:next w:val="Standard"/>
    <w:rsid w:val="00184B13"/>
    <w:pPr>
      <w:widowControl/>
      <w:spacing w:before="240" w:after="60"/>
      <w:ind w:left="4032" w:hanging="720"/>
      <w:outlineLvl w:val="7"/>
    </w:pPr>
    <w:rPr>
      <w:rFonts w:ascii="Times New Roman" w:eastAsia="Times New Roman" w:hAnsi="Times New Roman" w:cs="Times New Roman"/>
      <w:i/>
      <w:iCs/>
      <w:sz w:val="16"/>
      <w:szCs w:val="16"/>
      <w:lang w:bidi="ar-SA"/>
    </w:rPr>
  </w:style>
  <w:style w:type="paragraph" w:customStyle="1" w:styleId="berschrift9">
    <w:name w:val="Überschrift 9"/>
    <w:basedOn w:val="Standard"/>
    <w:next w:val="Standard"/>
    <w:rsid w:val="00184B13"/>
    <w:pPr>
      <w:widowControl/>
      <w:spacing w:before="240" w:after="60"/>
      <w:ind w:left="4752" w:hanging="720"/>
      <w:outlineLvl w:val="8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Standard">
    <w:name w:val="Standard"/>
    <w:rsid w:val="00184B13"/>
    <w:pPr>
      <w:widowControl w:val="0"/>
      <w:suppressAutoHyphens/>
      <w:autoSpaceDE w:val="0"/>
      <w:autoSpaceDN w:val="0"/>
      <w:textAlignment w:val="baseline"/>
    </w:pPr>
    <w:rPr>
      <w:rFonts w:ascii="Arial" w:eastAsia="Arial" w:hAnsi="Arial" w:cs="Arial"/>
      <w:sz w:val="22"/>
      <w:szCs w:val="22"/>
      <w:lang w:val="en-US" w:eastAsia="en-US" w:bidi="en-US"/>
    </w:rPr>
  </w:style>
  <w:style w:type="character" w:customStyle="1" w:styleId="Absatz-Standardschriftart">
    <w:name w:val="Absatz-Standardschriftart"/>
    <w:rsid w:val="00184B13"/>
  </w:style>
  <w:style w:type="character" w:customStyle="1" w:styleId="berschrift1Zchn">
    <w:name w:val="Überschrift 1 Zchn"/>
    <w:basedOn w:val="Absatz-Standardschriftart"/>
    <w:rsid w:val="00184B13"/>
    <w:rPr>
      <w:rFonts w:ascii="Arial" w:eastAsia="Times New Roman" w:hAnsi="Arial" w:cs="Times New Roman"/>
      <w:b/>
      <w:bCs/>
      <w:kern w:val="3"/>
      <w:sz w:val="32"/>
      <w:szCs w:val="32"/>
      <w:lang w:val="en-US"/>
    </w:rPr>
  </w:style>
  <w:style w:type="character" w:customStyle="1" w:styleId="berschrift5Zchn">
    <w:name w:val="Überschrift 5 Zchn"/>
    <w:basedOn w:val="Absatz-Standardschriftart"/>
    <w:rsid w:val="00184B13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Kommentarzeichen">
    <w:name w:val="Kommentarzeichen"/>
    <w:basedOn w:val="Absatz-Standardschriftart"/>
    <w:rsid w:val="00184B13"/>
    <w:rPr>
      <w:sz w:val="18"/>
      <w:szCs w:val="18"/>
    </w:rPr>
  </w:style>
  <w:style w:type="character" w:customStyle="1" w:styleId="fontstyle01">
    <w:name w:val="fontstyle01"/>
    <w:basedOn w:val="Absatz-Standardschriftart"/>
    <w:rsid w:val="00184B13"/>
    <w:rPr>
      <w:rFonts w:ascii="TimesNewRomanPSMT" w:hAnsi="TimesNewRomanPSMT"/>
      <w:b w:val="0"/>
      <w:bCs w:val="0"/>
      <w:i w:val="0"/>
      <w:iCs w:val="0"/>
      <w:color w:val="000000"/>
    </w:rPr>
  </w:style>
  <w:style w:type="character" w:customStyle="1" w:styleId="berschrift2Zchn">
    <w:name w:val="Überschrift 2 Zchn"/>
    <w:basedOn w:val="Absatz-Standardschriftart"/>
    <w:rsid w:val="00184B13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rsid w:val="00184B13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rsid w:val="00184B13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berschrift6Zchn">
    <w:name w:val="Überschrift 6 Zchn"/>
    <w:basedOn w:val="Absatz-Standardschriftart"/>
    <w:rsid w:val="00184B13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berschrift7Zchn">
    <w:name w:val="Überschrift 7 Zchn"/>
    <w:basedOn w:val="Absatz-Standardschriftart"/>
    <w:rsid w:val="00184B13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erschrift8Zchn">
    <w:name w:val="Überschrift 8 Zchn"/>
    <w:basedOn w:val="Absatz-Standardschriftart"/>
    <w:rsid w:val="00184B13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berschrift9Zchn">
    <w:name w:val="Überschrift 9 Zchn"/>
    <w:basedOn w:val="Absatz-Standardschriftart"/>
    <w:rsid w:val="00184B13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Textkrper">
    <w:name w:val="Textkörper"/>
    <w:basedOn w:val="Standard"/>
    <w:rsid w:val="00184B13"/>
    <w:rPr>
      <w:sz w:val="24"/>
      <w:szCs w:val="24"/>
    </w:rPr>
  </w:style>
  <w:style w:type="character" w:customStyle="1" w:styleId="TextkrperZchn">
    <w:name w:val="Textkörper Zchn"/>
    <w:basedOn w:val="Absatz-Standardschriftart"/>
    <w:rsid w:val="00184B13"/>
    <w:rPr>
      <w:rFonts w:ascii="Arial" w:eastAsia="Arial" w:hAnsi="Arial" w:cs="Arial"/>
      <w:sz w:val="24"/>
      <w:szCs w:val="24"/>
      <w:lang w:val="en-US" w:bidi="en-US"/>
    </w:rPr>
  </w:style>
  <w:style w:type="paragraph" w:customStyle="1" w:styleId="Kopfzeile">
    <w:name w:val="Kopfzeile"/>
    <w:rsid w:val="00184B13"/>
    <w:pPr>
      <w:suppressAutoHyphens/>
      <w:autoSpaceDN w:val="0"/>
      <w:jc w:val="both"/>
      <w:textAlignment w:val="baseline"/>
    </w:pPr>
    <w:rPr>
      <w:sz w:val="24"/>
      <w:szCs w:val="24"/>
      <w:lang w:val="en-GB" w:eastAsia="zh-CN" w:bidi="he-IL"/>
    </w:rPr>
  </w:style>
  <w:style w:type="character" w:customStyle="1" w:styleId="KopfzeileZchn">
    <w:name w:val="Kopfzeile Zchn"/>
    <w:basedOn w:val="Absatz-Standardschriftart"/>
    <w:rsid w:val="00184B13"/>
    <w:rPr>
      <w:rFonts w:ascii="Times New Roman" w:eastAsia="Times New Roman" w:hAnsi="Times New Roman" w:cs="Times New Roman"/>
      <w:sz w:val="24"/>
      <w:szCs w:val="24"/>
      <w:lang w:val="en-GB" w:eastAsia="zh-CN" w:bidi="he-IL"/>
    </w:rPr>
  </w:style>
  <w:style w:type="paragraph" w:customStyle="1" w:styleId="Fuzeile">
    <w:name w:val="Fußzeile"/>
    <w:basedOn w:val="Standard"/>
    <w:rsid w:val="00184B13"/>
    <w:pPr>
      <w:widowControl/>
      <w:tabs>
        <w:tab w:val="center" w:pos="4320"/>
        <w:tab w:val="right" w:pos="8640"/>
      </w:tabs>
      <w:autoSpaceDE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FuzeileZchn">
    <w:name w:val="Fußzeile Zchn"/>
    <w:basedOn w:val="Absatz-Standardschriftart"/>
    <w:rsid w:val="00184B1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eitenzahl">
    <w:name w:val="Seitenzahl"/>
    <w:basedOn w:val="Absatz-Standardschriftart"/>
    <w:rsid w:val="00184B13"/>
  </w:style>
  <w:style w:type="character" w:customStyle="1" w:styleId="Platzhaltertext">
    <w:name w:val="Platzhaltertext"/>
    <w:basedOn w:val="Absatz-Standardschriftart"/>
    <w:rsid w:val="00184B13"/>
    <w:rPr>
      <w:color w:val="808080"/>
    </w:rPr>
  </w:style>
  <w:style w:type="paragraph" w:customStyle="1" w:styleId="Sprechblasentext">
    <w:name w:val="Sprechblasentext"/>
    <w:basedOn w:val="Standard"/>
    <w:rsid w:val="00184B13"/>
    <w:pPr>
      <w:widowControl/>
      <w:autoSpaceDE/>
    </w:pPr>
    <w:rPr>
      <w:rFonts w:ascii="Tahoma" w:eastAsia="Times New Roman" w:hAnsi="Tahoma" w:cs="Tahoma"/>
      <w:sz w:val="16"/>
      <w:szCs w:val="16"/>
      <w:lang w:bidi="ar-SA"/>
    </w:rPr>
  </w:style>
  <w:style w:type="character" w:customStyle="1" w:styleId="SprechblasentextZchn">
    <w:name w:val="Sprechblasentext Zchn"/>
    <w:basedOn w:val="Absatz-Standardschriftart"/>
    <w:rsid w:val="00184B13"/>
    <w:rPr>
      <w:rFonts w:ascii="Tahoma" w:eastAsia="Times New Roman" w:hAnsi="Tahoma" w:cs="Tahoma"/>
      <w:sz w:val="16"/>
      <w:szCs w:val="16"/>
      <w:lang w:val="en-US"/>
    </w:rPr>
  </w:style>
  <w:style w:type="paragraph" w:customStyle="1" w:styleId="Kommentartext">
    <w:name w:val="Kommentartext"/>
    <w:basedOn w:val="Standard"/>
    <w:rsid w:val="00184B13"/>
    <w:pPr>
      <w:widowControl/>
      <w:autoSpaceDE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KommentartextZchn">
    <w:name w:val="Kommentartext Zchn"/>
    <w:basedOn w:val="Absatz-Standardschriftart"/>
    <w:rsid w:val="00184B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ommentarthema">
    <w:name w:val="Kommentarthema"/>
    <w:basedOn w:val="Kommentartext"/>
    <w:next w:val="Kommentartext"/>
    <w:rsid w:val="00184B1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rsid w:val="00184B1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Listenabsatz">
    <w:name w:val="Listenabsatz"/>
    <w:basedOn w:val="Standard"/>
    <w:rsid w:val="00184B13"/>
    <w:pPr>
      <w:widowControl/>
      <w:autoSpaceDE/>
      <w:ind w:left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Funotentext">
    <w:name w:val="Fußnotentext"/>
    <w:basedOn w:val="Standard"/>
    <w:rsid w:val="00184B13"/>
    <w:pPr>
      <w:widowControl/>
      <w:autoSpaceDE/>
    </w:pPr>
    <w:rPr>
      <w:rFonts w:ascii="Calibri" w:eastAsia="Times New Roman" w:hAnsi="Calibri" w:cs="Times New Roman"/>
      <w:sz w:val="20"/>
      <w:szCs w:val="20"/>
      <w:lang w:val="de-DE" w:eastAsia="de-DE" w:bidi="ar-SA"/>
    </w:rPr>
  </w:style>
  <w:style w:type="character" w:customStyle="1" w:styleId="FunotentextZchn">
    <w:name w:val="Fußnotentext Zchn"/>
    <w:basedOn w:val="Absatz-Standardschriftart"/>
    <w:rsid w:val="00184B13"/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SchwacheHervorhebung">
    <w:name w:val="Schwache Hervorhebung"/>
    <w:basedOn w:val="Absatz-Standardschriftart"/>
    <w:rsid w:val="00184B13"/>
    <w:rPr>
      <w:i/>
      <w:iCs/>
    </w:rPr>
  </w:style>
  <w:style w:type="character" w:customStyle="1" w:styleId="Zeilennummer">
    <w:name w:val="Zeilennummer"/>
    <w:basedOn w:val="Absatz-Standardschriftart"/>
    <w:rsid w:val="00184B13"/>
  </w:style>
  <w:style w:type="character" w:customStyle="1" w:styleId="cit">
    <w:name w:val="cit"/>
    <w:basedOn w:val="Absatz-Standardschriftart"/>
    <w:rsid w:val="00184B13"/>
  </w:style>
  <w:style w:type="character" w:customStyle="1" w:styleId="fontstyle21">
    <w:name w:val="fontstyle21"/>
    <w:basedOn w:val="Absatz-Standardschriftart"/>
    <w:rsid w:val="00184B13"/>
    <w:rPr>
      <w:rFonts w:ascii="CambriaMath" w:hAnsi="CambriaMath"/>
      <w:b w:val="0"/>
      <w:bCs w:val="0"/>
      <w:i w:val="0"/>
      <w:iCs w:val="0"/>
      <w:color w:val="000000"/>
    </w:rPr>
  </w:style>
  <w:style w:type="character" w:customStyle="1" w:styleId="NichtaufgelsteErwhnung2">
    <w:name w:val="Nicht aufgelöste Erwähnung2"/>
    <w:basedOn w:val="Absatz-Standardschriftart"/>
    <w:rsid w:val="00184B13"/>
    <w:rPr>
      <w:color w:val="605E5C"/>
      <w:shd w:val="clear" w:color="auto" w:fill="E1DFDD"/>
    </w:rPr>
  </w:style>
  <w:style w:type="character" w:customStyle="1" w:styleId="small-caps">
    <w:name w:val="small-caps"/>
    <w:basedOn w:val="Absatz-Standardschriftart"/>
    <w:rsid w:val="00184B13"/>
  </w:style>
  <w:style w:type="character" w:customStyle="1" w:styleId="ng-binding">
    <w:name w:val="ng-binding"/>
    <w:basedOn w:val="Absatz-Standardschriftart"/>
    <w:rsid w:val="00184B13"/>
  </w:style>
  <w:style w:type="character" w:customStyle="1" w:styleId="cit-auth">
    <w:name w:val="cit-auth"/>
    <w:basedOn w:val="Absatz-Standardschriftart"/>
    <w:rsid w:val="00184B13"/>
  </w:style>
  <w:style w:type="character" w:customStyle="1" w:styleId="cit-comment">
    <w:name w:val="cit-comment"/>
    <w:basedOn w:val="Absatz-Standardschriftart"/>
    <w:rsid w:val="00184B13"/>
  </w:style>
  <w:style w:type="character" w:customStyle="1" w:styleId="cit-edition">
    <w:name w:val="cit-edition"/>
    <w:basedOn w:val="Absatz-Standardschriftart"/>
    <w:rsid w:val="00184B13"/>
  </w:style>
  <w:style w:type="character" w:customStyle="1" w:styleId="cit-publ-loc">
    <w:name w:val="cit-publ-loc"/>
    <w:basedOn w:val="Absatz-Standardschriftart"/>
    <w:rsid w:val="00184B13"/>
  </w:style>
  <w:style w:type="character" w:customStyle="1" w:styleId="cit-publ-name">
    <w:name w:val="cit-publ-name"/>
    <w:basedOn w:val="Absatz-Standardschriftart"/>
    <w:rsid w:val="00184B13"/>
  </w:style>
  <w:style w:type="character" w:customStyle="1" w:styleId="cit-pub-date">
    <w:name w:val="cit-pub-date"/>
    <w:basedOn w:val="Absatz-Standardschriftart"/>
    <w:rsid w:val="00184B13"/>
  </w:style>
  <w:style w:type="paragraph" w:customStyle="1" w:styleId="StandardWeb">
    <w:name w:val="Standard (Web)"/>
    <w:basedOn w:val="Standard"/>
    <w:rsid w:val="00184B13"/>
    <w:pPr>
      <w:widowControl/>
      <w:autoSpaceDE/>
      <w:spacing w:before="100" w:after="100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TableParagraph">
    <w:name w:val="Table Paragraph"/>
    <w:basedOn w:val="Standard"/>
    <w:rsid w:val="00184B13"/>
    <w:pPr>
      <w:suppressAutoHyphens w:val="0"/>
      <w:ind w:left="318"/>
      <w:textAlignment w:val="auto"/>
    </w:pPr>
    <w:rPr>
      <w:lang w:bidi="ar-SA"/>
    </w:rPr>
  </w:style>
  <w:style w:type="numbering" w:customStyle="1" w:styleId="LFO9">
    <w:name w:val="LFO9"/>
    <w:basedOn w:val="NoList"/>
    <w:rsid w:val="00184B13"/>
    <w:pPr>
      <w:numPr>
        <w:numId w:val="1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809489">
      <w:bodyDiv w:val="1"/>
      <w:marLeft w:val="240"/>
      <w:marRight w:val="24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1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206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2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16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7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22D4BC-DEA1-4513-87F8-8D4EB8790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7</Words>
  <Characters>5659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nter Title for Paper</vt:lpstr>
      <vt:lpstr>Enter Title for Paper</vt:lpstr>
    </vt:vector>
  </TitlesOfParts>
  <Manager>www.ijsrp.org</Manager>
  <Company>IJSRP Research Paper</Company>
  <LinksUpToDate>false</LinksUpToDate>
  <CharactersWithSpaces>6693</CharactersWithSpaces>
  <SharedDoc>false</SharedDoc>
  <HyperlinkBase>www.ijsrp.org</HyperlinkBase>
  <HLinks>
    <vt:vector size="12" baseType="variant">
      <vt:variant>
        <vt:i4>4128802</vt:i4>
      </vt:variant>
      <vt:variant>
        <vt:i4>3</vt:i4>
      </vt:variant>
      <vt:variant>
        <vt:i4>0</vt:i4>
      </vt:variant>
      <vt:variant>
        <vt:i4>5</vt:i4>
      </vt:variant>
      <vt:variant>
        <vt:lpwstr>http://ijsrp.org/online-publication-charge.html</vt:lpwstr>
      </vt:variant>
      <vt:variant>
        <vt:lpwstr/>
      </vt:variant>
      <vt:variant>
        <vt:i4>327725</vt:i4>
      </vt:variant>
      <vt:variant>
        <vt:i4>0</vt:i4>
      </vt:variant>
      <vt:variant>
        <vt:i4>0</vt:i4>
      </vt:variant>
      <vt:variant>
        <vt:i4>5</vt:i4>
      </vt:variant>
      <vt:variant>
        <vt:lpwstr>mailto:editor@ijsrp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ter Title for Paper</dc:title>
  <dc:subject>Enter the Subject</dc:subject>
  <dc:creator>Enter Author Names, Seperated by commas</dc:creator>
  <cp:keywords>Enter the keywords</cp:keywords>
  <dc:description>Enter the Abstract for paper</dc:description>
  <cp:lastModifiedBy>Rajeshwari</cp:lastModifiedBy>
  <cp:revision>2</cp:revision>
  <cp:lastPrinted>2019-02-12T11:31:00Z</cp:lastPrinted>
  <dcterms:created xsi:type="dcterms:W3CDTF">2020-05-12T06:38:00Z</dcterms:created>
  <dcterms:modified xsi:type="dcterms:W3CDTF">2020-05-12T06:38:00Z</dcterms:modified>
  <cp:category>IJSRP Research 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er">
    <vt:lpwstr>www.ijsrp.org</vt:lpwstr>
  </property>
</Properties>
</file>